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28DE4" w14:textId="13BA1F79" w:rsidR="00CB6774" w:rsidRDefault="00CB6774">
      <w:pPr>
        <w:rPr>
          <w:lang w:val="de-CH"/>
        </w:rPr>
      </w:pPr>
    </w:p>
    <w:tbl>
      <w:tblPr>
        <w:tblW w:w="0" w:type="auto"/>
        <w:tblInd w:w="-118" w:type="dxa"/>
        <w:tblBorders>
          <w:top w:val="nil"/>
          <w:left w:val="nil"/>
          <w:right w:val="nil"/>
        </w:tblBorders>
        <w:tblLayout w:type="fixed"/>
        <w:tblLook w:val="0000" w:firstRow="0" w:lastRow="0" w:firstColumn="0" w:lastColumn="0" w:noHBand="0" w:noVBand="0"/>
      </w:tblPr>
      <w:tblGrid>
        <w:gridCol w:w="965"/>
        <w:gridCol w:w="1134"/>
        <w:gridCol w:w="5670"/>
        <w:gridCol w:w="992"/>
      </w:tblGrid>
      <w:tr w:rsidR="00CB6774" w:rsidRPr="0049226C" w14:paraId="0FB9A665" w14:textId="77777777" w:rsidTr="00FD5F8B">
        <w:trPr>
          <w:trHeight w:val="311"/>
        </w:trPr>
        <w:tc>
          <w:tcPr>
            <w:tcW w:w="965" w:type="dxa"/>
            <w:tcBorders>
              <w:top w:val="single" w:sz="8" w:space="0" w:color="9A9A9A"/>
              <w:left w:val="single" w:sz="8" w:space="0" w:color="9A9A9A"/>
              <w:bottom w:val="single" w:sz="8" w:space="0" w:color="9A9A9A"/>
              <w:right w:val="single" w:sz="8" w:space="0" w:color="9A9A9A"/>
            </w:tcBorders>
            <w:shd w:val="clear" w:color="auto" w:fill="D9D9D9" w:themeFill="background1" w:themeFillShade="D9"/>
            <w:tcMar>
              <w:top w:w="100" w:type="nil"/>
              <w:left w:w="20" w:type="nil"/>
              <w:bottom w:w="20" w:type="nil"/>
              <w:right w:w="100" w:type="nil"/>
            </w:tcMar>
          </w:tcPr>
          <w:p w14:paraId="1AF9DAC6"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Group</w:t>
            </w:r>
          </w:p>
        </w:tc>
        <w:tc>
          <w:tcPr>
            <w:tcW w:w="1134" w:type="dxa"/>
            <w:tcBorders>
              <w:top w:val="single" w:sz="8" w:space="0" w:color="9A9A9A"/>
              <w:left w:val="single" w:sz="8" w:space="0" w:color="9A9A9A"/>
              <w:bottom w:val="single" w:sz="8" w:space="0" w:color="9A9A9A"/>
              <w:right w:val="single" w:sz="8" w:space="0" w:color="9A9A9A"/>
            </w:tcBorders>
            <w:shd w:val="clear" w:color="auto" w:fill="D9D9D9" w:themeFill="background1" w:themeFillShade="D9"/>
            <w:tcMar>
              <w:top w:w="100" w:type="nil"/>
              <w:left w:w="20" w:type="nil"/>
              <w:bottom w:w="20" w:type="nil"/>
              <w:right w:w="100" w:type="nil"/>
            </w:tcMar>
          </w:tcPr>
          <w:p w14:paraId="7E4A9EAA"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 xml:space="preserve">Gene </w:t>
            </w:r>
          </w:p>
        </w:tc>
        <w:tc>
          <w:tcPr>
            <w:tcW w:w="5670" w:type="dxa"/>
            <w:tcBorders>
              <w:top w:val="single" w:sz="8" w:space="0" w:color="9A9A9A"/>
              <w:left w:val="single" w:sz="8" w:space="0" w:color="9A9A9A"/>
              <w:bottom w:val="single" w:sz="8" w:space="0" w:color="9A9A9A"/>
              <w:right w:val="single" w:sz="8" w:space="0" w:color="9A9A9A"/>
            </w:tcBorders>
            <w:shd w:val="clear" w:color="auto" w:fill="D9D9D9" w:themeFill="background1" w:themeFillShade="D9"/>
            <w:tcMar>
              <w:top w:w="100" w:type="nil"/>
              <w:left w:w="20" w:type="nil"/>
              <w:bottom w:w="20" w:type="nil"/>
              <w:right w:w="100" w:type="nil"/>
            </w:tcMar>
          </w:tcPr>
          <w:p w14:paraId="0FB5DD91"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proofErr w:type="spellStart"/>
            <w:r w:rsidRPr="00B74CCB">
              <w:rPr>
                <w:rFonts w:ascii="Helvetica Neue" w:hAnsi="Helvetica Neue" w:cs="Helvetica Neue"/>
                <w:b/>
                <w:color w:val="000000" w:themeColor="text1"/>
                <w:sz w:val="18"/>
              </w:rPr>
              <w:t>Function</w:t>
            </w:r>
            <w:proofErr w:type="spellEnd"/>
          </w:p>
        </w:tc>
        <w:tc>
          <w:tcPr>
            <w:tcW w:w="992" w:type="dxa"/>
            <w:tcBorders>
              <w:top w:val="single" w:sz="8" w:space="0" w:color="9A9A9A"/>
              <w:left w:val="single" w:sz="8" w:space="0" w:color="9A9A9A"/>
              <w:bottom w:val="single" w:sz="8" w:space="0" w:color="9A9A9A"/>
              <w:right w:val="single" w:sz="8" w:space="0" w:color="9A9A9A"/>
            </w:tcBorders>
            <w:shd w:val="clear" w:color="auto" w:fill="D9D9D9" w:themeFill="background1" w:themeFillShade="D9"/>
            <w:tcMar>
              <w:top w:w="100" w:type="nil"/>
              <w:left w:w="20" w:type="nil"/>
              <w:bottom w:w="20" w:type="nil"/>
              <w:right w:w="100" w:type="nil"/>
            </w:tcMar>
          </w:tcPr>
          <w:p w14:paraId="4F01B640"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Paper</w:t>
            </w:r>
          </w:p>
        </w:tc>
      </w:tr>
      <w:tr w:rsidR="00CB6774" w:rsidRPr="00680708" w14:paraId="2A5D2188" w14:textId="77777777" w:rsidTr="00FD5F8B">
        <w:tblPrEx>
          <w:tblBorders>
            <w:top w:val="none" w:sz="0" w:space="0" w:color="auto"/>
          </w:tblBorders>
        </w:tblPrEx>
        <w:trPr>
          <w:trHeight w:val="647"/>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312ECE" w14:textId="77777777" w:rsidR="00CB6774" w:rsidRPr="00B74CCB" w:rsidRDefault="00CB6774" w:rsidP="00FD5F8B">
            <w:pPr>
              <w:widowControl w:val="0"/>
              <w:autoSpaceDE w:val="0"/>
              <w:autoSpaceDN w:val="0"/>
              <w:adjustRightInd w:val="0"/>
              <w:rPr>
                <w:rFonts w:ascii="Helvetica Neue" w:hAnsi="Helvetica Neue" w:cs="Helvetica Neue"/>
                <w:b/>
                <w:color w:val="000000" w:themeColor="text1"/>
                <w:sz w:val="18"/>
              </w:rPr>
            </w:pPr>
            <w:r w:rsidRPr="00B74CCB">
              <w:rPr>
                <w:rFonts w:ascii="Helvetica Neue" w:hAnsi="Helvetica Neue" w:cs="Helvetica Neue"/>
                <w:b/>
                <w:color w:val="000000" w:themeColor="text1"/>
                <w:sz w:val="18"/>
              </w:rPr>
              <w:t>Endo-</w:t>
            </w:r>
          </w:p>
          <w:p w14:paraId="59DD84ED"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proofErr w:type="spellStart"/>
            <w:r w:rsidRPr="00B74CCB">
              <w:rPr>
                <w:rFonts w:ascii="Helvetica Neue" w:hAnsi="Helvetica Neue" w:cs="Helvetica Neue"/>
                <w:b/>
                <w:color w:val="000000" w:themeColor="text1"/>
                <w:sz w:val="18"/>
              </w:rPr>
              <w:t>thelial</w:t>
            </w:r>
            <w:proofErr w:type="spellEnd"/>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416E1D"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CDH5, CDH13</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2A053C"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 xml:space="preserve">Cadherin. Calcium-dependent cell-cell adhesion molecule (in </w:t>
            </w:r>
            <w:proofErr w:type="spellStart"/>
            <w:r w:rsidRPr="00B74CCB">
              <w:rPr>
                <w:rFonts w:ascii="Helvetica Neue" w:hAnsi="Helvetica Neue" w:cs="Helvetica Neue"/>
                <w:color w:val="000000" w:themeColor="text1"/>
                <w:sz w:val="18"/>
                <w:lang w:val="en-US"/>
              </w:rPr>
              <w:t>desmosoms</w:t>
            </w:r>
            <w:proofErr w:type="spellEnd"/>
            <w:r w:rsidRPr="00B74CCB">
              <w:rPr>
                <w:rFonts w:ascii="Helvetica Neue" w:hAnsi="Helvetica Neue" w:cs="Helvetica Neue"/>
                <w:color w:val="000000" w:themeColor="text1"/>
                <w:sz w:val="18"/>
                <w:lang w:val="en-US"/>
              </w:rPr>
              <w:t xml:space="preserve"> and </w:t>
            </w:r>
            <w:proofErr w:type="spellStart"/>
            <w:r w:rsidRPr="00B74CCB">
              <w:rPr>
                <w:rFonts w:ascii="Helvetica Neue" w:hAnsi="Helvetica Neue" w:cs="Helvetica Neue"/>
                <w:color w:val="000000" w:themeColor="text1"/>
                <w:sz w:val="18"/>
                <w:lang w:val="en-US"/>
              </w:rPr>
              <w:t>adherens</w:t>
            </w:r>
            <w:proofErr w:type="spellEnd"/>
            <w:r w:rsidRPr="00B74CCB">
              <w:rPr>
                <w:rFonts w:ascii="Helvetica Neue" w:hAnsi="Helvetica Neue" w:cs="Helvetica Neue"/>
                <w:color w:val="000000" w:themeColor="text1"/>
                <w:sz w:val="18"/>
                <w:lang w:val="en-US"/>
              </w:rPr>
              <w:t xml:space="preserve"> junction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E179933" w14:textId="389AD91A"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1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L0Vu
ZE5vdGU+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1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L0Vu
ZE5vdGU+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18, 27, 28</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tc>
      </w:tr>
      <w:tr w:rsidR="00CB6774" w:rsidRPr="00680708" w14:paraId="6B236759" w14:textId="77777777" w:rsidTr="00FD5F8B">
        <w:trPr>
          <w:trHeight w:val="324"/>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DC1660"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535505"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COL13A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F142C3" w14:textId="77777777"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proofErr w:type="spellStart"/>
            <w:r w:rsidRPr="00B74CCB">
              <w:rPr>
                <w:rFonts w:ascii="Helvetica Neue" w:hAnsi="Helvetica Neue" w:cs="Helvetica Neue"/>
                <w:color w:val="000000" w:themeColor="text1"/>
                <w:sz w:val="18"/>
                <w:lang w:val="fr-CH"/>
              </w:rPr>
              <w:t>Collagen</w:t>
            </w:r>
            <w:proofErr w:type="spellEnd"/>
            <w:r w:rsidRPr="00B74CCB">
              <w:rPr>
                <w:rFonts w:ascii="Helvetica Neue" w:hAnsi="Helvetica Neue" w:cs="Helvetica Neue"/>
                <w:color w:val="000000" w:themeColor="text1"/>
                <w:sz w:val="18"/>
                <w:lang w:val="fr-CH"/>
              </w:rPr>
              <w:t xml:space="preserve"> type XIII alpha 1 </w:t>
            </w:r>
            <w:proofErr w:type="spellStart"/>
            <w:r w:rsidRPr="00B74CCB">
              <w:rPr>
                <w:rFonts w:ascii="Helvetica Neue" w:hAnsi="Helvetica Neue" w:cs="Helvetica Neue"/>
                <w:color w:val="000000" w:themeColor="text1"/>
                <w:sz w:val="18"/>
                <w:lang w:val="fr-CH"/>
              </w:rPr>
              <w:t>chain</w:t>
            </w:r>
            <w:proofErr w:type="spellEnd"/>
            <w:r w:rsidRPr="00B74CCB">
              <w:rPr>
                <w:rFonts w:ascii="Helvetica Neue" w:hAnsi="Helvetica Neue" w:cs="Helvetica Neue"/>
                <w:color w:val="000000" w:themeColor="text1"/>
                <w:sz w:val="18"/>
                <w:lang w:val="fr-CH"/>
              </w:rPr>
              <w:t xml:space="preserve">. </w:t>
            </w:r>
            <w:r w:rsidRPr="00B74CCB">
              <w:rPr>
                <w:rFonts w:ascii="Helvetica Neue" w:hAnsi="Helvetica Neue" w:cs="Helvetica Neue"/>
                <w:color w:val="000000" w:themeColor="text1"/>
                <w:sz w:val="18"/>
                <w:lang w:val="en-US"/>
              </w:rPr>
              <w:t xml:space="preserve">Nonfibrillar </w:t>
            </w:r>
            <w:r>
              <w:rPr>
                <w:rFonts w:ascii="Helvetica Neue" w:hAnsi="Helvetica Neue" w:cs="Helvetica Neue"/>
                <w:color w:val="000000" w:themeColor="text1"/>
                <w:sz w:val="18"/>
                <w:lang w:val="en-US"/>
              </w:rPr>
              <w:t>c</w:t>
            </w:r>
            <w:r w:rsidRPr="00B74CCB">
              <w:rPr>
                <w:rFonts w:ascii="Helvetica Neue" w:hAnsi="Helvetica Neue" w:cs="Helvetica Neue"/>
                <w:color w:val="000000" w:themeColor="text1"/>
                <w:sz w:val="18"/>
                <w:lang w:val="en-US"/>
              </w:rPr>
              <w:t>ollage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9AF12E" w14:textId="5269742F"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w:hAnsi="Helvetica" w:cs="Helvetica"/>
                <w:color w:val="000000" w:themeColor="text1"/>
                <w:sz w:val="18"/>
                <w:lang w:val="en-US"/>
              </w:rPr>
              <w:fldChar w:fldCharType="begin"/>
            </w:r>
            <w:r>
              <w:rPr>
                <w:rFonts w:ascii="Helvetica" w:hAnsi="Helvetica" w:cs="Helvetica"/>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w:hAnsi="Helvetica" w:cs="Helvetica"/>
                <w:color w:val="000000" w:themeColor="text1"/>
                <w:sz w:val="18"/>
                <w:lang w:val="en-US"/>
              </w:rPr>
              <w:fldChar w:fldCharType="separate"/>
            </w:r>
            <w:r>
              <w:rPr>
                <w:rFonts w:ascii="Helvetica" w:hAnsi="Helvetica" w:cs="Helvetica"/>
                <w:noProof/>
                <w:color w:val="000000" w:themeColor="text1"/>
                <w:sz w:val="18"/>
                <w:lang w:val="en-US"/>
              </w:rPr>
              <w:t>(</w:t>
            </w:r>
            <w:r w:rsidR="0088255A">
              <w:rPr>
                <w:rFonts w:ascii="Helvetica" w:hAnsi="Helvetica" w:cs="Helvetica"/>
                <w:noProof/>
                <w:color w:val="000000" w:themeColor="text1"/>
                <w:sz w:val="18"/>
                <w:lang w:val="en-US"/>
              </w:rPr>
              <w:t>27</w:t>
            </w:r>
            <w:r>
              <w:rPr>
                <w:rFonts w:ascii="Helvetica" w:hAnsi="Helvetica" w:cs="Helvetica"/>
                <w:noProof/>
                <w:color w:val="000000" w:themeColor="text1"/>
                <w:sz w:val="18"/>
                <w:lang w:val="en-US"/>
              </w:rPr>
              <w:t>)</w:t>
            </w:r>
            <w:r w:rsidRPr="00B74CCB">
              <w:rPr>
                <w:rFonts w:ascii="Helvetica" w:hAnsi="Helvetica" w:cs="Helvetica"/>
                <w:color w:val="000000" w:themeColor="text1"/>
                <w:sz w:val="18"/>
                <w:lang w:val="en-US"/>
              </w:rPr>
              <w:fldChar w:fldCharType="end"/>
            </w:r>
          </w:p>
        </w:tc>
      </w:tr>
      <w:tr w:rsidR="00CB6774" w:rsidRPr="00680708" w14:paraId="3EF5A348"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40A210"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962CD5"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lang w:val="en-US"/>
              </w:rPr>
              <w:t xml:space="preserve"> </w:t>
            </w:r>
            <w:r w:rsidRPr="00B74CCB">
              <w:rPr>
                <w:rFonts w:ascii="Helvetica Neue" w:hAnsi="Helvetica Neue" w:cs="Helvetica Neue"/>
                <w:b/>
                <w:color w:val="000000" w:themeColor="text1"/>
                <w:sz w:val="18"/>
              </w:rPr>
              <w:t>DARC (ACKR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42CC3C"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Duffy antigen receptor for chemokines. Promiscuous chemokine receptor and a binding protein for the malarial parasite Plasmodium vivax.</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A1E027" w14:textId="76DD52BB"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MTItMTQpPC9EaXNwbGF5VGV4dD48cmVjb3JkPjxkYXRlcz48cHViLWRhdGVzPjxkYXRl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==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MTItMTQpPC9EaXNwbGF5VGV4dD48cmVjb3JkPjxkYXRlcz48cHViLWRhdGVzPjxkYXRl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==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18,27,52-54</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sidDel="004A0F9F">
              <w:rPr>
                <w:rFonts w:ascii="Helvetica Neue" w:hAnsi="Helvetica Neue" w:cs="Helvetica Neue"/>
                <w:color w:val="000000" w:themeColor="text1"/>
                <w:sz w:val="18"/>
                <w:lang w:val="en-US"/>
              </w:rPr>
              <w:t xml:space="preserve"> </w:t>
            </w:r>
          </w:p>
          <w:p w14:paraId="1C212784"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5A1472B4"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85E110"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180FD5"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ECSCR</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24434F" w14:textId="77777777" w:rsidR="00CB6774" w:rsidRPr="00B74CCB" w:rsidRDefault="00CB6774" w:rsidP="00FD5F8B">
            <w:pPr>
              <w:widowControl w:val="0"/>
              <w:autoSpaceDE w:val="0"/>
              <w:autoSpaceDN w:val="0"/>
              <w:adjustRightInd w:val="0"/>
              <w:rPr>
                <w:rFonts w:ascii="Helvetica Neue" w:hAnsi="Helvetica Neue" w:cs="Helvetica Neue"/>
                <w:b/>
                <w:bCs/>
                <w:color w:val="000000" w:themeColor="text1"/>
                <w:sz w:val="18"/>
                <w:lang w:val="en-US"/>
              </w:rPr>
            </w:pPr>
            <w:r w:rsidRPr="00B74CCB">
              <w:rPr>
                <w:rFonts w:ascii="Helvetica Neue" w:hAnsi="Helvetica Neue" w:cs="Helvetica Neue"/>
                <w:color w:val="000000" w:themeColor="text1"/>
                <w:sz w:val="18"/>
                <w:lang w:val="en-US"/>
              </w:rPr>
              <w:t>Endothelial cell surface expressed chemotaxis and apoptosis regulator.</w:t>
            </w:r>
          </w:p>
          <w:p w14:paraId="1B36FAE1"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74340AA" w14:textId="478495AF"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tc>
      </w:tr>
      <w:tr w:rsidR="00CB6774" w:rsidRPr="00680708" w14:paraId="39A93E62" w14:textId="77777777" w:rsidTr="00FD5F8B">
        <w:trPr>
          <w:trHeight w:val="463"/>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813F07"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5BCF00"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GNG1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211C93"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Guanine nucleotide-binding protein. Transmembrane signaling protei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520A9F" w14:textId="079193F2"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UpPC9EaXNwbGF5VGV4dD48cmVjb3JkPjxkYXRlcz48cHViLWRhdGVzPjxkYXRlPjA0PC9k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UpPC9EaXNwbGF5VGV4dD48cmVjb3JkPjxkYXRlcz48cHViLWRhdGVzPjxkYXRlPjA0PC9k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27,55</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626E39B8"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189CCCBA" w14:textId="77777777" w:rsidTr="00FD5F8B">
        <w:tblPrEx>
          <w:tblBorders>
            <w:top w:val="none" w:sz="0" w:space="0" w:color="auto"/>
          </w:tblBorders>
        </w:tblPrEx>
        <w:trPr>
          <w:trHeight w:val="464"/>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CAF6B7"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679E68"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ICAM2</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3499AD"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Intercellular adhesion molecule 2. Enables lymphocyte adhesion/rolling on endothelium and extravasatio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F86DE6" w14:textId="63B77E11"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tc>
      </w:tr>
      <w:tr w:rsidR="00CB6774" w:rsidRPr="00680708" w14:paraId="6FF7BEF1"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66A993"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845A79"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MALL</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8FA747"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Mal, T cell differentiation protein like. Element of the machinery for raft-mediated trafficking in endothelial cells</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112809" w14:textId="6F1D11B7"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1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L0Vu
ZE5vdGU+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1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L0Vu
ZE5vdGU+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18,27,28</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p w14:paraId="5A39A18F"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5F36F80C"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651525"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E8EE01"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PECAM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FF73BB" w14:textId="77777777"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t>Platelet and endothelial cell adhesion molecule 1.</w:t>
            </w:r>
          </w:p>
          <w:p w14:paraId="23079ED5"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Protein found on the surface of platelets, monocytes, neutrophils, and some types of T-cells. Makes up a large portion of endothelial cell intercellular junctions; involved in leukocyte migration, angiogenesis, and integrin activatio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65194F" w14:textId="1DE4E080"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2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Q2l0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2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Q2l0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88255A">
              <w:rPr>
                <w:rFonts w:ascii="Helvetica Neue" w:hAnsi="Helvetica Neue" w:cs="Helvetica Neue"/>
                <w:noProof/>
                <w:color w:val="000000" w:themeColor="text1"/>
                <w:sz w:val="18"/>
                <w:lang w:val="en-US"/>
              </w:rPr>
              <w:t>18,27-29</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1F88D3ED"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1156D34A"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D6D31A"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6D781D"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PGM5</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A5F169"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Phosphoglucomutases. PGM activity is essential in formation of carbohydrates from glucose-6-phosphate and in formation of glucose-6-phosphate from galactose and glycogen</w:t>
            </w:r>
            <w:r>
              <w:rPr>
                <w:rFonts w:ascii="Helvetica Neue" w:hAnsi="Helvetica Neue" w:cs="Helvetica Neue"/>
                <w:color w:val="000000" w:themeColor="text1"/>
                <w:sz w:val="18"/>
                <w:lang w:val="en-US"/>
              </w:rPr>
              <w: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2B332C" w14:textId="3F59EB1A"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tc>
      </w:tr>
      <w:tr w:rsidR="00CB6774" w:rsidRPr="00680708" w14:paraId="4BE45438"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F4691E"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D717652"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RAMP3</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D4FA23"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Receptor (calcitonin) activity modifying proteins (RAMPs). Required to transport calcitonin-receptor-like receptor (CRLR) to the plasma membrane.</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8CDC18" w14:textId="123ACF6F"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tc>
      </w:tr>
      <w:tr w:rsidR="00CB6774" w:rsidRPr="00680708" w14:paraId="6250320B"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7FB779"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AE493D"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RAPGEF5</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3C906A"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Rap guanine nucleotide exchange factor 5. Guanine nucleotide exchange factors (GEFs), such as RAPGEF5, serve as RAS activators by promoting acquisition of GTP to maintain the active GTP-bound state and are the key link between cell surface receptors and RAS activatio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7CF1AC" w14:textId="1DB1288B"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tc>
      </w:tr>
      <w:tr w:rsidR="00CB6774" w:rsidRPr="00680708" w14:paraId="64BAEED2"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9CB2AD"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7F7927"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ROBO4</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57B2FE"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Roundabout guidance receptor 4. Important in kidney organogenesis.</w:t>
            </w:r>
            <w:r>
              <w:rPr>
                <w:rFonts w:ascii="Helvetica Neue" w:hAnsi="Helvetica Neue" w:cs="Helvetica Neue"/>
                <w:color w:val="000000" w:themeColor="text1"/>
                <w:sz w:val="18"/>
                <w:lang w:val="en-US"/>
              </w:rPr>
              <w:t xml:space="preserve"> </w:t>
            </w:r>
            <w:r w:rsidRPr="00B74CCB">
              <w:rPr>
                <w:rFonts w:ascii="Helvetica Neue" w:hAnsi="Helvetica Neue" w:cs="Helvetica Neue"/>
                <w:color w:val="000000" w:themeColor="text1"/>
                <w:sz w:val="18"/>
                <w:lang w:val="en-US"/>
              </w:rPr>
              <w:t xml:space="preserve">Through its downstream signaling molecules, </w:t>
            </w:r>
            <w:proofErr w:type="spellStart"/>
            <w:r w:rsidRPr="00B74CCB">
              <w:rPr>
                <w:rFonts w:ascii="Helvetica Neue" w:hAnsi="Helvetica Neue" w:cs="Helvetica Neue"/>
                <w:color w:val="000000" w:themeColor="text1"/>
                <w:sz w:val="18"/>
                <w:lang w:val="en-US"/>
              </w:rPr>
              <w:t>Cdc</w:t>
            </w:r>
            <w:proofErr w:type="spellEnd"/>
            <w:r w:rsidRPr="00B74CCB">
              <w:rPr>
                <w:rFonts w:ascii="Helvetica Neue" w:hAnsi="Helvetica Neue" w:cs="Helvetica Neue"/>
                <w:color w:val="000000" w:themeColor="text1"/>
                <w:sz w:val="18"/>
                <w:lang w:val="en-US"/>
              </w:rPr>
              <w:t xml:space="preserve"> 42 and </w:t>
            </w:r>
            <w:proofErr w:type="spellStart"/>
            <w:r w:rsidRPr="00B74CCB">
              <w:rPr>
                <w:rFonts w:ascii="Helvetica Neue" w:hAnsi="Helvetica Neue" w:cs="Helvetica Neue"/>
                <w:color w:val="000000" w:themeColor="text1"/>
                <w:sz w:val="18"/>
                <w:lang w:val="en-US"/>
              </w:rPr>
              <w:t>Rac</w:t>
            </w:r>
            <w:proofErr w:type="spellEnd"/>
            <w:r w:rsidRPr="00B74CCB">
              <w:rPr>
                <w:rFonts w:ascii="Helvetica Neue" w:hAnsi="Helvetica Neue" w:cs="Helvetica Neue"/>
                <w:color w:val="000000" w:themeColor="text1"/>
                <w:sz w:val="18"/>
                <w:lang w:val="en-US"/>
              </w:rPr>
              <w:t xml:space="preserve"> 1, is involved in actin cytoskeleton remodeling and filopodia. Increased expression of Robo4 and therefore podocyte motility may result in proteinuria (in FSG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7AB4B4" w14:textId="64F1E220"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MTYpPC9EaXNwbGF5VGV4dD48cmVjb3JkPjxkYXRlcz48cHViLWRhdGVzPjxkYXRlPjA0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MTYpPC9EaXNwbGF5VGV4dD48cmVjb3JkPjxkYXRlcz48cHViLWRhdGVzPjxkYXRlPjA0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18,27,56</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p w14:paraId="75735619" w14:textId="77777777"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p>
        </w:tc>
      </w:tr>
      <w:tr w:rsidR="00CB6774" w:rsidRPr="00680708" w14:paraId="7F941C85" w14:textId="77777777" w:rsidTr="00FD5F8B">
        <w:trPr>
          <w:trHeight w:val="701"/>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68E44C"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D0B3B09"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TM4SF18</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E492D2"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 xml:space="preserve">Transmembrane 4 L six family member 18. Amplifies VEGF signaling and is important in angiogenesis. TM4SF18 is activated by VEGF and gives </w:t>
            </w:r>
            <w:proofErr w:type="gramStart"/>
            <w:r w:rsidRPr="00B74CCB">
              <w:rPr>
                <w:rFonts w:ascii="Helvetica Neue" w:hAnsi="Helvetica Neue" w:cs="Helvetica Neue"/>
                <w:color w:val="000000" w:themeColor="text1"/>
                <w:sz w:val="18"/>
                <w:lang w:val="en-US"/>
              </w:rPr>
              <w:t>a positive feedback</w:t>
            </w:r>
            <w:proofErr w:type="gramEnd"/>
            <w:r w:rsidRPr="00B74CCB">
              <w:rPr>
                <w:rFonts w:ascii="Helvetica Neue" w:hAnsi="Helvetica Neue" w:cs="Helvetica Neue"/>
                <w:color w:val="000000" w:themeColor="text1"/>
                <w:sz w:val="18"/>
                <w:lang w:val="en-US"/>
              </w:rPr>
              <w:t xml:space="preserve"> to VEGF.</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E1783A" w14:textId="31B6ECEA"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YpPC9EaXNwbGF5VGV4dD48cmVjb3JkPjxkYXRlcz48cHViLWRhdGVzPjxkYXRlPjA0PC9k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==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YpPC9EaXNwbGF5VGV4dD48cmVjb3JkPjxkYXRlcz48cHViLWRhdGVzPjxkYXRlPjA0PC9k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==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27,56</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p>
          <w:p w14:paraId="75CE1F4F"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6DE83298"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172036"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3BA83C"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VWF</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B1DFF1"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 xml:space="preserve">Von </w:t>
            </w:r>
            <w:proofErr w:type="spellStart"/>
            <w:r w:rsidRPr="00B74CCB">
              <w:rPr>
                <w:rFonts w:ascii="Helvetica Neue" w:hAnsi="Helvetica Neue" w:cs="Helvetica Neue"/>
                <w:color w:val="000000" w:themeColor="text1"/>
                <w:sz w:val="18"/>
                <w:lang w:val="en-US"/>
              </w:rPr>
              <w:t>Willenbrand</w:t>
            </w:r>
            <w:proofErr w:type="spellEnd"/>
            <w:r w:rsidRPr="00B74CCB">
              <w:rPr>
                <w:rFonts w:ascii="Helvetica Neue" w:hAnsi="Helvetica Neue" w:cs="Helvetica Neue"/>
                <w:color w:val="000000" w:themeColor="text1"/>
                <w:sz w:val="18"/>
                <w:lang w:val="en-US"/>
              </w:rPr>
              <w:t xml:space="preserve"> Factor. Stored in Weibel-Palade bodies of endothelial cells and </w:t>
            </w:r>
            <w:r w:rsidRPr="00B74CCB">
              <w:rPr>
                <w:rFonts w:ascii="Helvetica Neue" w:hAnsi="Helvetica Neue" w:cs="Helvetica Neue"/>
                <w:color w:val="000000" w:themeColor="text1"/>
                <w:sz w:val="18"/>
              </w:rPr>
              <w:t>α</w:t>
            </w:r>
            <w:r w:rsidRPr="00B74CCB">
              <w:rPr>
                <w:rFonts w:ascii="Helvetica Neue" w:hAnsi="Helvetica Neue" w:cs="Helvetica Neue"/>
                <w:color w:val="000000" w:themeColor="text1"/>
                <w:sz w:val="18"/>
                <w:lang w:val="en-US"/>
              </w:rPr>
              <w:t>-granules of platelets. Binds to exposed collagen (below endothelium) and to plat</w:t>
            </w:r>
            <w:r>
              <w:rPr>
                <w:rFonts w:ascii="Helvetica Neue" w:hAnsi="Helvetica Neue" w:cs="Helvetica Neue"/>
                <w:color w:val="000000" w:themeColor="text1"/>
                <w:sz w:val="18"/>
                <w:lang w:val="en-US"/>
              </w:rPr>
              <w:t>e</w:t>
            </w:r>
            <w:r w:rsidRPr="00B74CCB">
              <w:rPr>
                <w:rFonts w:ascii="Helvetica Neue" w:hAnsi="Helvetica Neue" w:cs="Helvetica Neue"/>
                <w:color w:val="000000" w:themeColor="text1"/>
                <w:sz w:val="18"/>
                <w:lang w:val="en-US"/>
              </w:rPr>
              <w:t xml:space="preserve">let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E8C15F" w14:textId="19739776"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2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Q2l0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02KTwvRGlzcGxheVRleHQ+PHJlY29yZD48ZGF0ZXM+PHB1Yi1kYXRlcz48ZGF0ZT4wNDwvZGF0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18,27,29</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634F226A"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
        </w:tc>
      </w:tr>
      <w:tr w:rsidR="00CB6774" w:rsidRPr="00680708" w14:paraId="4D5EA8BD"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E9D53F"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A6BE9C"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THBD</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FEB2FBA"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proofErr w:type="spellStart"/>
            <w:r w:rsidRPr="00B74CCB">
              <w:rPr>
                <w:rFonts w:ascii="Helvetica Neue" w:hAnsi="Helvetica Neue" w:cs="Helvetica Neue"/>
                <w:color w:val="000000" w:themeColor="text1"/>
                <w:sz w:val="18"/>
                <w:lang w:val="en-US"/>
              </w:rPr>
              <w:t>Thromobomodulin</w:t>
            </w:r>
            <w:proofErr w:type="spellEnd"/>
            <w:r w:rsidRPr="00B74CCB">
              <w:rPr>
                <w:rFonts w:ascii="Helvetica Neue" w:hAnsi="Helvetica Neue" w:cs="Helvetica Neue"/>
                <w:color w:val="000000" w:themeColor="text1"/>
                <w:sz w:val="18"/>
                <w:lang w:val="en-US"/>
              </w:rPr>
              <w:t xml:space="preserve">. Expressed from endothelial cells it forms a thrombin-thrombomodulin complex which acts as an anticoagulant (activates protein C, which with protein S cleaves and inactivates </w:t>
            </w:r>
            <w:proofErr w:type="spellStart"/>
            <w:r w:rsidRPr="00B74CCB">
              <w:rPr>
                <w:rFonts w:ascii="Helvetica Neue" w:hAnsi="Helvetica Neue" w:cs="Helvetica Neue"/>
                <w:color w:val="000000" w:themeColor="text1"/>
                <w:sz w:val="18"/>
                <w:lang w:val="en-US"/>
              </w:rPr>
              <w:t>Va</w:t>
            </w:r>
            <w:proofErr w:type="spellEnd"/>
            <w:r w:rsidRPr="00B74CCB">
              <w:rPr>
                <w:rFonts w:ascii="Helvetica Neue" w:hAnsi="Helvetica Neue" w:cs="Helvetica Neue"/>
                <w:color w:val="000000" w:themeColor="text1"/>
                <w:sz w:val="18"/>
                <w:lang w:val="en-US"/>
              </w:rPr>
              <w:t xml:space="preserve">, </w:t>
            </w:r>
            <w:proofErr w:type="spellStart"/>
            <w:r w:rsidRPr="00B74CCB">
              <w:rPr>
                <w:rFonts w:ascii="Helvetica Neue" w:hAnsi="Helvetica Neue" w:cs="Helvetica Neue"/>
                <w:color w:val="000000" w:themeColor="text1"/>
                <w:sz w:val="18"/>
                <w:lang w:val="en-US"/>
              </w:rPr>
              <w:t>VIIIa</w:t>
            </w:r>
            <w:proofErr w:type="spellEnd"/>
            <w:r w:rsidRPr="00B74CCB">
              <w:rPr>
                <w:rFonts w:ascii="Helvetica Neue" w:hAnsi="Helvetica Neue" w:cs="Helvetica Neue"/>
                <w:color w:val="000000" w:themeColor="text1"/>
                <w:sz w:val="18"/>
                <w:lang w:val="en-US"/>
              </w:rPr>
              <w:t>)</w:t>
            </w:r>
            <w:r>
              <w:rPr>
                <w:rFonts w:ascii="Helvetica Neue" w:hAnsi="Helvetica Neue" w:cs="Helvetica Neue"/>
                <w:color w:val="000000" w:themeColor="text1"/>
                <w:sz w:val="18"/>
                <w:lang w:val="en-US"/>
              </w:rPr>
              <w: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C92D03B" w14:textId="271D6090"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RGlzcGxh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==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RGlzcGxh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==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D5122D">
              <w:rPr>
                <w:rFonts w:ascii="Helvetica Neue" w:hAnsi="Helvetica Neue" w:cs="Helvetica Neue"/>
                <w:noProof/>
                <w:color w:val="000000" w:themeColor="text1"/>
                <w:sz w:val="18"/>
                <w:lang w:val="en-US"/>
              </w:rPr>
              <w:t>18,28,5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674B4338"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p>
        </w:tc>
      </w:tr>
      <w:tr w:rsidR="00CB6774" w:rsidRPr="00680708" w14:paraId="04D8B227"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7C3BFE"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16573E"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SELE</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1DA271"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Selectin E. Responsible for the accumulation of blood leukocytes at sites of inflammation by mediating the adhesion of cells to the vascular lining (margination and rolling of leukocytes like ICAM)</w:t>
            </w:r>
            <w:r>
              <w:rPr>
                <w:rFonts w:ascii="Helvetica Neue" w:hAnsi="Helvetica Neue" w:cs="Helvetica Neue"/>
                <w:color w:val="000000" w:themeColor="text1"/>
                <w:sz w:val="18"/>
                <w:lang w:val="en-US"/>
              </w:rPr>
              <w: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FED9661" w14:textId="168E0818"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RGlzcGxh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=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RGlzcGxh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=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18,28,58</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18AECC1A"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p>
        </w:tc>
      </w:tr>
      <w:tr w:rsidR="00CB6774" w:rsidRPr="00680708" w14:paraId="6C791819"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373832"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738837"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PLAT</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3D8CB4"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 xml:space="preserve">Plasminogen activator, tissue. Activates plasminogen to plasmin </w:t>
            </w:r>
            <w:proofErr w:type="gramStart"/>
            <w:r w:rsidRPr="00B74CCB">
              <w:rPr>
                <w:rFonts w:ascii="Helvetica Neue" w:hAnsi="Helvetica Neue" w:cs="Helvetica Neue"/>
                <w:color w:val="000000" w:themeColor="text1"/>
                <w:sz w:val="18"/>
                <w:lang w:val="en-US"/>
              </w:rPr>
              <w:t>in order to</w:t>
            </w:r>
            <w:proofErr w:type="gramEnd"/>
            <w:r w:rsidRPr="00B74CCB">
              <w:rPr>
                <w:rFonts w:ascii="Helvetica Neue" w:hAnsi="Helvetica Neue" w:cs="Helvetica Neue"/>
                <w:color w:val="000000" w:themeColor="text1"/>
                <w:sz w:val="18"/>
                <w:lang w:val="en-US"/>
              </w:rPr>
              <w:t xml:space="preserve"> enable fibrinolysi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4BD6B9" w14:textId="6E4E8E11"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18</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tc>
      </w:tr>
      <w:tr w:rsidR="00CB6774" w:rsidRPr="00680708" w14:paraId="08A13685" w14:textId="77777777" w:rsidTr="00FD5F8B">
        <w:tblPrEx>
          <w:tblBorders>
            <w:top w:val="none" w:sz="0" w:space="0" w:color="auto"/>
          </w:tblBorders>
        </w:tblPrEx>
        <w:trPr>
          <w:trHeight w:val="604"/>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9E6D51"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D4AE8A"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TEK</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38D68C"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r w:rsidRPr="00B74CCB">
              <w:rPr>
                <w:rFonts w:ascii="Helvetica Neue" w:hAnsi="Helvetica Neue" w:cs="Helvetica Neue"/>
                <w:color w:val="000000" w:themeColor="text1"/>
                <w:sz w:val="18"/>
              </w:rPr>
              <w:t xml:space="preserve">TEK </w:t>
            </w:r>
            <w:proofErr w:type="spellStart"/>
            <w:r w:rsidRPr="00B74CCB">
              <w:rPr>
                <w:rFonts w:ascii="Helvetica Neue" w:hAnsi="Helvetica Neue" w:cs="Helvetica Neue"/>
                <w:color w:val="000000" w:themeColor="text1"/>
                <w:sz w:val="18"/>
              </w:rPr>
              <w:t>tyrosine</w:t>
            </w:r>
            <w:proofErr w:type="spellEnd"/>
            <w:r w:rsidRPr="00B74CCB">
              <w:rPr>
                <w:rFonts w:ascii="Helvetica Neue" w:hAnsi="Helvetica Neue" w:cs="Helvetica Neue"/>
                <w:color w:val="000000" w:themeColor="text1"/>
                <w:sz w:val="18"/>
              </w:rPr>
              <w:t xml:space="preserve"> </w:t>
            </w:r>
            <w:proofErr w:type="spellStart"/>
            <w:r w:rsidRPr="00B74CCB">
              <w:rPr>
                <w:rFonts w:ascii="Helvetica Neue" w:hAnsi="Helvetica Neue" w:cs="Helvetica Neue"/>
                <w:color w:val="000000" w:themeColor="text1"/>
                <w:sz w:val="18"/>
              </w:rPr>
              <w:t>kinase</w:t>
            </w:r>
            <w:proofErr w:type="spellEnd"/>
            <w:r w:rsidRPr="00B74CCB">
              <w:rPr>
                <w:rFonts w:ascii="Helvetica Neue" w:hAnsi="Helvetica Neue" w:cs="Helvetica Neue"/>
                <w:color w:val="000000" w:themeColor="text1"/>
                <w:sz w:val="18"/>
              </w:rPr>
              <w:t xml:space="preserve">, </w:t>
            </w:r>
            <w:proofErr w:type="spellStart"/>
            <w:r w:rsidRPr="00B74CCB">
              <w:rPr>
                <w:rFonts w:ascii="Helvetica Neue" w:hAnsi="Helvetica Neue" w:cs="Helvetica Neue"/>
                <w:color w:val="000000" w:themeColor="text1"/>
                <w:sz w:val="18"/>
              </w:rPr>
              <w:t>endothelial</w:t>
            </w:r>
            <w:proofErr w:type="spellEnd"/>
            <w:r w:rsidRPr="00B74CCB">
              <w:rPr>
                <w:rFonts w:ascii="Helvetica Neue" w:hAnsi="Helvetica Neue" w:cs="Helvetica Neue"/>
                <w:color w:val="000000" w:themeColor="text1"/>
                <w:sz w:val="18"/>
              </w:rPr>
              <w:t xml:space="preserve">.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8BA0B5" w14:textId="736096A9"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fldChar w:fldCharType="begin"/>
            </w:r>
            <w:r>
              <w:rPr>
                <w:rFonts w:ascii="Helvetica Neue" w:hAnsi="Helvetica Neue" w:cs="Helvetica Neue"/>
                <w:color w:val="000000" w:themeColor="text1"/>
                <w:sz w:val="18"/>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18</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tc>
      </w:tr>
      <w:tr w:rsidR="00CB6774" w:rsidRPr="00680708" w14:paraId="3207C65C"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B53C0C"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 xml:space="preserve">NK </w:t>
            </w:r>
            <w:proofErr w:type="spellStart"/>
            <w:r w:rsidRPr="00B74CCB">
              <w:rPr>
                <w:rFonts w:ascii="Helvetica Neue" w:hAnsi="Helvetica Neue" w:cs="Helvetica Neue"/>
                <w:b/>
                <w:color w:val="000000" w:themeColor="text1"/>
                <w:sz w:val="18"/>
              </w:rPr>
              <w:t>cells</w:t>
            </w:r>
            <w:proofErr w:type="spellEnd"/>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2CD66E2"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CCL4c</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F0D3B9"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C-C motif chemokine ligand 4.</w:t>
            </w:r>
            <w:r>
              <w:rPr>
                <w:rFonts w:ascii="Helvetica Neue" w:hAnsi="Helvetica Neue" w:cs="Helvetica Neue"/>
                <w:color w:val="000000" w:themeColor="text1"/>
                <w:sz w:val="18"/>
                <w:lang w:val="en-US"/>
              </w:rPr>
              <w:t xml:space="preserve"> </w:t>
            </w:r>
            <w:r w:rsidRPr="00B74CCB">
              <w:rPr>
                <w:rFonts w:ascii="Helvetica Neue" w:hAnsi="Helvetica Neue" w:cs="Helvetica Neue"/>
                <w:color w:val="000000" w:themeColor="text1"/>
                <w:sz w:val="18"/>
                <w:lang w:val="en-US"/>
              </w:rPr>
              <w:t>Expressed in various cell types and inducible by IFNG treatment. CCL4 is expressed in T and NK cells and inducible in macrophages.</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DF7686D" w14:textId="21D39133"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AsIDE5KTwvRGlzcGxheVRleHQ+PHJlY29yZD48ZGF0ZXM+PHB1Yi1kYXRlcz48ZGF0ZT4w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MTAsIDE5KTwvRGlzcGxheVRleHQ+PHJlY29yZD48ZGF0ZXM+PHB1Yi1kYXRlcz48ZGF0ZT4w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27,32,59</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576E0021"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p>
        </w:tc>
      </w:tr>
      <w:tr w:rsidR="00CB6774" w:rsidRPr="00680708" w14:paraId="206B64C0"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F517F20"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86E84F"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CD160</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8AF7F0"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Binds both classical and non-classical MHC I.</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5698D6" w14:textId="44CC1399"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wgMTAsIDE5KTwvRGlzcGxheVRleHQ+PHJlY29yZD48ZGF0ZXM+PHB1Yi1kYXRlcz48ZGF0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wgMTAsIDE5KTwvRGlzcGxheVRleHQ+PHJlY29yZD48ZGF0ZXM+PHB1Yi1kYXRlcz48ZGF0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17,27,32</w:t>
            </w:r>
            <w:r w:rsidR="00E6635D">
              <w:rPr>
                <w:rFonts w:ascii="Helvetica Neue" w:hAnsi="Helvetica Neue" w:cs="Helvetica Neue"/>
                <w:noProof/>
                <w:color w:val="000000" w:themeColor="text1"/>
                <w:sz w:val="18"/>
                <w:lang w:val="en-US"/>
              </w:rPr>
              <w:lastRenderedPageBreak/>
              <w:t>,59</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2132441A" w14:textId="77777777" w:rsidR="00CB6774" w:rsidRPr="00B74CCB" w:rsidRDefault="00CB6774" w:rsidP="00FD5F8B">
            <w:pPr>
              <w:widowControl w:val="0"/>
              <w:autoSpaceDE w:val="0"/>
              <w:autoSpaceDN w:val="0"/>
              <w:adjustRightInd w:val="0"/>
              <w:rPr>
                <w:rFonts w:ascii="Helvetica" w:hAnsi="Helvetica" w:cs="Helvetica"/>
                <w:color w:val="000000" w:themeColor="text1"/>
                <w:sz w:val="18"/>
              </w:rPr>
            </w:pPr>
          </w:p>
        </w:tc>
      </w:tr>
      <w:tr w:rsidR="00CB6774" w:rsidRPr="00680708" w14:paraId="50A4577A" w14:textId="77777777" w:rsidTr="00FD5F8B">
        <w:tblPrEx>
          <w:tblBorders>
            <w:top w:val="none" w:sz="0" w:space="0" w:color="auto"/>
          </w:tblBorders>
        </w:tblPrEx>
        <w:trPr>
          <w:trHeight w:val="526"/>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304E248"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69B766"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rPr>
            </w:pPr>
            <w:r w:rsidRPr="00B74CCB">
              <w:rPr>
                <w:rFonts w:ascii="Helvetica Neue" w:hAnsi="Helvetica Neue" w:cs="Helvetica Neue"/>
                <w:b/>
                <w:color w:val="000000" w:themeColor="text1"/>
                <w:sz w:val="18"/>
              </w:rPr>
              <w:t>YME1L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ADBCB0"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 xml:space="preserve">YME1 like 1 ATPase. Plays a role in mitochondrial protein metabolism.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32C96DC" w14:textId="681AF1A4"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E6635D">
              <w:rPr>
                <w:rFonts w:ascii="Helvetica Neue" w:hAnsi="Helvetica Neue" w:cs="Helvetica Neue"/>
                <w:noProof/>
                <w:color w:val="000000" w:themeColor="text1"/>
                <w:sz w:val="18"/>
                <w:lang w:val="en-US"/>
              </w:rPr>
              <w:t>17,27</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tc>
      </w:tr>
      <w:tr w:rsidR="00CB6774" w:rsidRPr="00680708" w14:paraId="665B51F0"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BCD031"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8BBEB8"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lang w:val="en-US"/>
              </w:rPr>
            </w:pPr>
            <w:r w:rsidRPr="00B74CCB">
              <w:rPr>
                <w:rFonts w:ascii="Helvetica Neue" w:hAnsi="Helvetica Neue" w:cs="Helvetica Neue"/>
                <w:b/>
                <w:color w:val="000000" w:themeColor="text1"/>
                <w:sz w:val="18"/>
                <w:lang w:val="en-US"/>
              </w:rPr>
              <w:t>FGFBP2</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20674A" w14:textId="77777777" w:rsidR="00CB6774" w:rsidRPr="00B74CCB" w:rsidRDefault="00CB6774" w:rsidP="00FD5F8B">
            <w:pPr>
              <w:widowControl w:val="0"/>
              <w:autoSpaceDE w:val="0"/>
              <w:autoSpaceDN w:val="0"/>
              <w:adjustRightInd w:val="0"/>
              <w:rPr>
                <w:rFonts w:ascii="Helvetica" w:hAnsi="Helvetica" w:cs="Helvetica"/>
                <w:color w:val="000000" w:themeColor="text1"/>
                <w:sz w:val="18"/>
                <w:lang w:val="en-US"/>
              </w:rPr>
            </w:pPr>
            <w:r w:rsidRPr="00B74CCB">
              <w:rPr>
                <w:rFonts w:ascii="Helvetica Neue" w:hAnsi="Helvetica Neue" w:cs="Helvetica Neue"/>
                <w:color w:val="000000" w:themeColor="text1"/>
                <w:sz w:val="18"/>
                <w:lang w:val="en-US"/>
              </w:rPr>
              <w:t>Fibroblast growth factor binding protein 2.</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2788E7" w14:textId="3FB8011F" w:rsidR="00CB6774" w:rsidRPr="00B74CCB" w:rsidRDefault="00CB6774" w:rsidP="00FD5F8B">
            <w:pPr>
              <w:widowControl w:val="0"/>
              <w:autoSpaceDE w:val="0"/>
              <w:autoSpaceDN w:val="0"/>
              <w:adjustRightInd w:val="0"/>
              <w:rPr>
                <w:rFonts w:ascii="Helvetica Neue" w:hAnsi="Helvetica Neue" w:cs="Helvetica Neue"/>
                <w:color w:val="000000" w:themeColor="text1"/>
                <w:sz w:val="18"/>
                <w:lang w:val="en-US"/>
              </w:rPr>
            </w:pPr>
            <w:r w:rsidRPr="00B74CCB">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05KTwvRGlzcGxheVRleHQ+PHJlY29yZD48ZGF0ZXM+PHB1Yi1kYXRlcz48ZGF0ZT4w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cmVjb3Jk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</w:fldData>
              </w:fldChar>
            </w:r>
            <w:r>
              <w:rPr>
                <w:rFonts w:ascii="Helvetica Neue" w:hAnsi="Helvetica Neue" w:cs="Helvetica Neue"/>
                <w:color w:val="000000" w:themeColor="text1"/>
                <w:sz w:val="18"/>
                <w:lang w:val="en-US"/>
              </w:rPr>
              <w:instrText xml:space="preserve"> ADDIN EN.CITE </w:instrText>
            </w:r>
            <w:r>
              <w:rPr>
                <w:rFonts w:ascii="Helvetica Neue" w:hAnsi="Helvetica Neue" w:cs="Helvetica Neue"/>
                <w:color w:val="000000" w:themeColor="text1"/>
                <w:sz w:val="18"/>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05KTwvRGlzcGxheVRleHQ+PHJlY29yZD48ZGF0ZXM+PHB1Yi1kYXRlcz48ZGF0ZT4w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</w:fldData>
              </w:fldChar>
            </w:r>
            <w:r>
              <w:rPr>
                <w:rFonts w:ascii="Helvetica Neue" w:hAnsi="Helvetica Neue" w:cs="Helvetica Neue"/>
                <w:color w:val="000000" w:themeColor="text1"/>
                <w:sz w:val="18"/>
                <w:lang w:val="en-US"/>
              </w:rPr>
              <w:instrText xml:space="preserve"> ADDIN EN.CITE.DATA </w:instrText>
            </w:r>
            <w:r>
              <w:rPr>
                <w:rFonts w:ascii="Helvetica Neue" w:hAnsi="Helvetica Neue" w:cs="Helvetica Neue"/>
                <w:color w:val="000000" w:themeColor="text1"/>
                <w:sz w:val="18"/>
                <w:lang w:val="en-US"/>
              </w:rPr>
            </w:r>
            <w:r>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r>
            <w:r w:rsidRPr="00B74CCB">
              <w:rPr>
                <w:rFonts w:ascii="Helvetica Neue" w:hAnsi="Helvetica Neue" w:cs="Helvetica Neue"/>
                <w:color w:val="000000" w:themeColor="text1"/>
                <w:sz w:val="18"/>
                <w:lang w:val="en-US"/>
              </w:rPr>
              <w:fldChar w:fldCharType="separate"/>
            </w:r>
            <w:r>
              <w:rPr>
                <w:rFonts w:ascii="Helvetica Neue" w:hAnsi="Helvetica Neue" w:cs="Helvetica Neue"/>
                <w:noProof/>
                <w:color w:val="000000" w:themeColor="text1"/>
                <w:sz w:val="18"/>
                <w:lang w:val="en-US"/>
              </w:rPr>
              <w:t>(</w:t>
            </w:r>
            <w:r w:rsidR="00A97692">
              <w:rPr>
                <w:rFonts w:ascii="Helvetica Neue" w:hAnsi="Helvetica Neue" w:cs="Helvetica Neue"/>
                <w:noProof/>
                <w:color w:val="000000" w:themeColor="text1"/>
                <w:sz w:val="18"/>
                <w:lang w:val="en-US"/>
              </w:rPr>
              <w:t>17,18,27,30,31</w:t>
            </w:r>
            <w:r>
              <w:rPr>
                <w:rFonts w:ascii="Helvetica Neue" w:hAnsi="Helvetica Neue" w:cs="Helvetica Neue"/>
                <w:noProof/>
                <w:color w:val="000000" w:themeColor="text1"/>
                <w:sz w:val="18"/>
                <w:lang w:val="en-US"/>
              </w:rPr>
              <w:t>)</w:t>
            </w:r>
            <w:r w:rsidRPr="00B74CCB">
              <w:rPr>
                <w:rFonts w:ascii="Helvetica Neue" w:hAnsi="Helvetica Neue" w:cs="Helvetica Neue"/>
                <w:color w:val="000000" w:themeColor="text1"/>
                <w:sz w:val="18"/>
                <w:lang w:val="en-US"/>
              </w:rPr>
              <w:fldChar w:fldCharType="end"/>
            </w:r>
            <w:r w:rsidRPr="00B74CCB">
              <w:rPr>
                <w:rFonts w:ascii="Helvetica Neue" w:hAnsi="Helvetica Neue" w:cs="Helvetica Neue"/>
                <w:color w:val="000000" w:themeColor="text1"/>
                <w:sz w:val="18"/>
                <w:lang w:val="en-US"/>
              </w:rPr>
              <w:t xml:space="preserve"> </w:t>
            </w:r>
          </w:p>
          <w:p w14:paraId="0ABBEC0C"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rPr>
            </w:pPr>
          </w:p>
        </w:tc>
      </w:tr>
      <w:tr w:rsidR="00CB6774" w:rsidRPr="00680708" w14:paraId="2CB797C0"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634C43"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718BA4"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GNLY</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070299"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roofErr w:type="spellStart"/>
            <w:r w:rsidRPr="00B74CCB">
              <w:rPr>
                <w:rFonts w:ascii="Helvetica Neue" w:hAnsi="Helvetica Neue" w:cs="Helvetica Neue"/>
                <w:color w:val="000000" w:themeColor="text1"/>
                <w:sz w:val="18"/>
                <w:u w:color="353535"/>
                <w:lang w:val="en-US"/>
              </w:rPr>
              <w:t>Granulysin</w:t>
            </w:r>
            <w:proofErr w:type="spellEnd"/>
            <w:r w:rsidRPr="00B74CCB">
              <w:rPr>
                <w:rFonts w:ascii="Helvetica Neue" w:hAnsi="Helvetica Neue" w:cs="Helvetica Neue"/>
                <w:color w:val="000000" w:themeColor="text1"/>
                <w:sz w:val="18"/>
                <w:u w:color="353535"/>
                <w:lang w:val="en-US"/>
              </w:rPr>
              <w:t>. Creates holes in the target cell membrane and destroy</w:t>
            </w:r>
            <w:r>
              <w:rPr>
                <w:rFonts w:ascii="Helvetica Neue" w:hAnsi="Helvetica Neue" w:cs="Helvetica Neue"/>
                <w:color w:val="000000" w:themeColor="text1"/>
                <w:sz w:val="18"/>
                <w:u w:color="353535"/>
                <w:lang w:val="en-US"/>
              </w:rPr>
              <w:t>s</w:t>
            </w:r>
            <w:r w:rsidRPr="00B74CCB">
              <w:rPr>
                <w:rFonts w:ascii="Helvetica Neue" w:hAnsi="Helvetica Neue" w:cs="Helvetica Neue"/>
                <w:color w:val="000000" w:themeColor="text1"/>
                <w:sz w:val="18"/>
                <w:u w:color="353535"/>
                <w:lang w:val="en-US"/>
              </w:rPr>
              <w:t xml:space="preserve"> i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FB7055" w14:textId="7DD41428"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A97692">
              <w:rPr>
                <w:rFonts w:ascii="Helvetica Neue" w:hAnsi="Helvetica Neue" w:cs="Helvetica Neue"/>
                <w:noProof/>
                <w:color w:val="000000" w:themeColor="text1"/>
                <w:sz w:val="18"/>
                <w:u w:color="353535"/>
                <w:lang w:val="en-US"/>
              </w:rPr>
              <w:t>17,18,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0F117B65"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55631FC0" w14:textId="77777777" w:rsidTr="00FD5F8B">
        <w:tblPrEx>
          <w:tblBorders>
            <w:top w:val="none" w:sz="0" w:space="0" w:color="auto"/>
          </w:tblBorders>
        </w:tblPrEx>
        <w:trPr>
          <w:trHeight w:val="771"/>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457439"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886F84"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B74CCB">
              <w:rPr>
                <w:rFonts w:ascii="Helvetica Neue" w:hAnsi="Helvetica Neue" w:cs="Helvetica Neue"/>
                <w:b/>
                <w:color w:val="000000" w:themeColor="text1"/>
                <w:sz w:val="18"/>
                <w:u w:color="353535"/>
                <w:lang w:val="en-US"/>
              </w:rPr>
              <w:t>CX3CR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2B1FBB"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C-X3-C motif chemokine ligand 1 (fractalkine receptor). Leukocyte recruitment in acute and chronic inflammatory.</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76CF751" w14:textId="0FE700C0"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wgOSwgMTApPC9EaXNwbGF5VGV4dD48cmVjb3JkPjxkYXRlcz48cHViLWRhdGVzPjxkYXRl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wgOSwgMTApPC9EaXNwbGF5VGV4dD48cmVjb3JkPjxkYXRlcz48cHViLWRhdGVzPjxkYXRl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A97692">
              <w:rPr>
                <w:rFonts w:ascii="Helvetica Neue" w:hAnsi="Helvetica Neue" w:cs="Helvetica Neue"/>
                <w:noProof/>
                <w:color w:val="000000" w:themeColor="text1"/>
                <w:sz w:val="18"/>
                <w:u w:color="353535"/>
                <w:lang w:val="en-US"/>
              </w:rPr>
              <w:t>17,27,31,32</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p>
          <w:p w14:paraId="1A58A29D"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rPr>
            </w:pPr>
          </w:p>
        </w:tc>
      </w:tr>
      <w:tr w:rsidR="00CB6774" w:rsidRPr="00680708" w14:paraId="2F19DC6C" w14:textId="77777777" w:rsidTr="00FD5F8B">
        <w:trPr>
          <w:trHeight w:val="352"/>
        </w:trPr>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C5E3DD"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C36A55"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KLRD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D2F892"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Killer cell lectin like receptor D1. Regulates NK cells.</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96F400" w14:textId="2992A879"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C148C5">
              <w:rPr>
                <w:rFonts w:ascii="Helvetica Neue" w:hAnsi="Helvetica Neue" w:cs="Helvetica Neue"/>
                <w:noProof/>
                <w:color w:val="000000" w:themeColor="text1"/>
                <w:sz w:val="18"/>
                <w:u w:color="353535"/>
                <w:lang w:val="en-US"/>
              </w:rPr>
              <w:t>17,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4D1B65B6"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0815C1B3"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29E4E4"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3EC781"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KLRF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B78A769"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Killer cell lectin like receptor F1. Expressed on nearly </w:t>
            </w:r>
            <w:proofErr w:type="gramStart"/>
            <w:r w:rsidRPr="00B74CCB">
              <w:rPr>
                <w:rFonts w:ascii="Helvetica Neue" w:hAnsi="Helvetica Neue" w:cs="Helvetica Neue"/>
                <w:color w:val="000000" w:themeColor="text1"/>
                <w:sz w:val="18"/>
                <w:u w:color="353535"/>
                <w:lang w:val="en-US"/>
              </w:rPr>
              <w:t>all natural</w:t>
            </w:r>
            <w:proofErr w:type="gramEnd"/>
            <w:r w:rsidRPr="00B74CCB">
              <w:rPr>
                <w:rFonts w:ascii="Helvetica Neue" w:hAnsi="Helvetica Neue" w:cs="Helvetica Neue"/>
                <w:color w:val="000000" w:themeColor="text1"/>
                <w:sz w:val="18"/>
                <w:u w:color="353535"/>
                <w:lang w:val="en-US"/>
              </w:rPr>
              <w:t xml:space="preserve"> killer (NK) cells, stimulates their cyto</w:t>
            </w:r>
            <w:r>
              <w:rPr>
                <w:rFonts w:ascii="Helvetica Neue" w:hAnsi="Helvetica Neue" w:cs="Helvetica Neue"/>
                <w:color w:val="000000" w:themeColor="text1"/>
                <w:sz w:val="18"/>
                <w:u w:color="353535"/>
                <w:lang w:val="en-US"/>
              </w:rPr>
              <w:t>to</w:t>
            </w:r>
            <w:r w:rsidRPr="00B74CCB">
              <w:rPr>
                <w:rFonts w:ascii="Helvetica Neue" w:hAnsi="Helvetica Neue" w:cs="Helvetica Neue"/>
                <w:color w:val="000000" w:themeColor="text1"/>
                <w:sz w:val="18"/>
                <w:u w:color="353535"/>
                <w:lang w:val="en-US"/>
              </w:rPr>
              <w:t>xicity and cytokine release.</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BB313F" w14:textId="75E32918"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wgOSk8L0Rpc3BsYXlUZXh0PjxyZWNvcmQ+PGRhdGVzPjxwdWItZGF0ZXM+PGRhdGU+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wgOSk8L0Rpc3BsYXlUZXh0PjxyZWNvcmQ+PGRhdGVzPjxwdWItZGF0ZXM+PGRhdGU+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C148C5">
              <w:rPr>
                <w:rFonts w:ascii="Helvetica Neue" w:hAnsi="Helvetica Neue" w:cs="Helvetica Neue"/>
                <w:noProof/>
                <w:color w:val="000000" w:themeColor="text1"/>
                <w:sz w:val="18"/>
                <w:u w:color="353535"/>
                <w:lang w:val="en-US"/>
              </w:rPr>
              <w:t>17,18,27,31</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6E5D3060"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rPr>
            </w:pPr>
          </w:p>
        </w:tc>
      </w:tr>
      <w:tr w:rsidR="00CB6774" w:rsidRPr="00680708" w14:paraId="08710446"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B49604"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EBF4D0"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SH2D1B</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1BB5D6"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SH2 domain‐containing molecule EAT2. Regulates APCs. By binding </w:t>
            </w:r>
            <w:proofErr w:type="spellStart"/>
            <w:r w:rsidRPr="00B74CCB">
              <w:rPr>
                <w:rFonts w:ascii="Helvetica Neue" w:hAnsi="Helvetica Neue" w:cs="Helvetica Neue"/>
                <w:color w:val="000000" w:themeColor="text1"/>
                <w:sz w:val="18"/>
                <w:u w:color="353535"/>
                <w:lang w:val="en-US"/>
              </w:rPr>
              <w:t>phosphotyrosines</w:t>
            </w:r>
            <w:proofErr w:type="spellEnd"/>
            <w:r w:rsidRPr="00B74CCB">
              <w:rPr>
                <w:rFonts w:ascii="Helvetica Neue" w:hAnsi="Helvetica Neue" w:cs="Helvetica Neue"/>
                <w:color w:val="000000" w:themeColor="text1"/>
                <w:sz w:val="18"/>
                <w:u w:color="353535"/>
                <w:lang w:val="en-US"/>
              </w:rPr>
              <w:t xml:space="preserve"> through its free SH2 domain, EAT2 regulates signal transduction through receptors expressed on the surface of antigen-presenting cell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1BD09F" w14:textId="70B89B7D"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wgOSk8L0Rpc3BsYXlUZXh0PjxyZWNvcmQ+PGRhdGVzPjxwdWItZGF0ZXM+PGRhdGU+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wgOSk8L0Rpc3BsYXlUZXh0PjxyZWNvcmQ+PGRhdGVzPjxwdWItZGF0ZXM+PGRhdGU+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C148C5">
              <w:rPr>
                <w:rFonts w:ascii="Helvetica Neue" w:hAnsi="Helvetica Neue" w:cs="Helvetica Neue"/>
                <w:noProof/>
                <w:color w:val="000000" w:themeColor="text1"/>
                <w:sz w:val="18"/>
                <w:u w:color="353535"/>
                <w:lang w:val="en-US"/>
              </w:rPr>
              <w:t>17,18,</w:t>
            </w:r>
            <w:r w:rsidR="00D12D81">
              <w:rPr>
                <w:rFonts w:ascii="Helvetica Neue" w:hAnsi="Helvetica Neue" w:cs="Helvetica Neue"/>
                <w:noProof/>
                <w:color w:val="000000" w:themeColor="text1"/>
                <w:sz w:val="18"/>
                <w:u w:color="353535"/>
                <w:lang w:val="en-US"/>
              </w:rPr>
              <w:t>27,31</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561F4398"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266E1884"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BDB40A"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B0CFD4"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B74CCB">
              <w:rPr>
                <w:rFonts w:ascii="Helvetica Neue" w:hAnsi="Helvetica Neue" w:cs="Helvetica Neue"/>
                <w:b/>
                <w:color w:val="000000" w:themeColor="text1"/>
                <w:sz w:val="18"/>
                <w:u w:color="353535"/>
                <w:lang w:val="en-US"/>
              </w:rPr>
              <w:t>TRDV3</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21DCF3"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T cell receptor delta variable 3.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25FD2B" w14:textId="054054FF"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D12D81">
              <w:rPr>
                <w:rFonts w:ascii="Helvetica Neue" w:hAnsi="Helvetica Neue" w:cs="Helvetica Neue"/>
                <w:noProof/>
                <w:color w:val="000000" w:themeColor="text1"/>
                <w:sz w:val="18"/>
                <w:u w:color="353535"/>
                <w:lang w:val="en-US"/>
              </w:rPr>
              <w:t>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p>
        </w:tc>
      </w:tr>
      <w:tr w:rsidR="00CB6774" w:rsidRPr="00680708" w14:paraId="6B480E27"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AF34C7"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proofErr w:type="spellStart"/>
            <w:r w:rsidRPr="00B74CCB">
              <w:rPr>
                <w:rFonts w:ascii="Helvetica Neue" w:hAnsi="Helvetica Neue" w:cs="Helvetica Neue"/>
                <w:b/>
                <w:color w:val="000000" w:themeColor="text1"/>
                <w:sz w:val="18"/>
                <w:u w:color="353535"/>
              </w:rPr>
              <w:t>IFN</w:t>
            </w:r>
            <w:r>
              <w:rPr>
                <w:rFonts w:ascii="Helvetica Neue" w:hAnsi="Helvetica Neue" w:cs="Helvetica Neue"/>
                <w:b/>
                <w:color w:val="000000" w:themeColor="text1"/>
                <w:sz w:val="18"/>
                <w:u w:color="353535"/>
              </w:rPr>
              <w:t>g</w:t>
            </w:r>
            <w:proofErr w:type="spellEnd"/>
            <w:r w:rsidRPr="00B74CCB">
              <w:rPr>
                <w:rFonts w:ascii="Helvetica Neue" w:hAnsi="Helvetica Neue" w:cs="Helvetica Neue"/>
                <w:b/>
                <w:color w:val="000000" w:themeColor="text1"/>
                <w:sz w:val="18"/>
                <w:u w:color="353535"/>
              </w:rPr>
              <w:t xml:space="preserve"> </w:t>
            </w:r>
            <w:proofErr w:type="spellStart"/>
            <w:r w:rsidRPr="00B74CCB">
              <w:rPr>
                <w:rFonts w:ascii="Helvetica Neue" w:hAnsi="Helvetica Neue" w:cs="Helvetica Neue"/>
                <w:b/>
                <w:color w:val="000000" w:themeColor="text1"/>
                <w:sz w:val="17"/>
                <w:szCs w:val="17"/>
                <w:u w:color="353535"/>
              </w:rPr>
              <w:t>inducible</w:t>
            </w:r>
            <w:proofErr w:type="spellEnd"/>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88924F"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CXCL10, CXCL1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619646"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C-X-C motif chemokine ligand 10 and 11. Stimulation of monocytes, natural killer and T-cell migration, modulation of adhesion molecule expression.</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CED067" w14:textId="2FF388C3"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yk8L0Rpc3BsYXlUZXh0PjxyZWNvcmQ+PGRhdGVzPjxwdWItZGF0ZXM+PGRhdGU+MDQ8L2Rh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D12D81">
              <w:rPr>
                <w:rFonts w:ascii="Helvetica Neue" w:hAnsi="Helvetica Neue" w:cs="Helvetica Neue"/>
                <w:noProof/>
                <w:color w:val="000000" w:themeColor="text1"/>
                <w:sz w:val="18"/>
                <w:u w:color="353535"/>
                <w:lang w:val="en-US"/>
              </w:rPr>
              <w:t>17,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011DB226"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4FDA4128"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53F0C5"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D488BA9"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B74CCB">
              <w:rPr>
                <w:rFonts w:ascii="Helvetica Neue" w:hAnsi="Helvetica Neue" w:cs="Helvetica Neue"/>
                <w:b/>
                <w:color w:val="000000" w:themeColor="text1"/>
                <w:sz w:val="18"/>
                <w:u w:color="353535"/>
                <w:lang w:val="en-US"/>
              </w:rPr>
              <w:t>PLA1A</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22A0EC"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Phospholipase A1 member A. Signaling.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2843EFF" w14:textId="26941A1D"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D12D81">
              <w:rPr>
                <w:rFonts w:ascii="Helvetica Neue" w:hAnsi="Helvetica Neue" w:cs="Helvetica Neue"/>
                <w:noProof/>
                <w:color w:val="000000" w:themeColor="text1"/>
                <w:sz w:val="18"/>
                <w:u w:color="353535"/>
                <w:lang w:val="en-US"/>
              </w:rPr>
              <w:t>17,18,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p>
          <w:p w14:paraId="06719E80"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6D91DE09"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027F44"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proofErr w:type="spellStart"/>
            <w:r w:rsidRPr="00B74CCB">
              <w:rPr>
                <w:rFonts w:ascii="Helvetica Neue" w:hAnsi="Helvetica Neue" w:cs="Helvetica Neue"/>
                <w:b/>
                <w:color w:val="000000" w:themeColor="text1"/>
                <w:sz w:val="18"/>
                <w:u w:color="353535"/>
              </w:rPr>
              <w:t>Myeloid</w:t>
            </w:r>
            <w:proofErr w:type="spellEnd"/>
            <w:r w:rsidRPr="00B74CCB">
              <w:rPr>
                <w:rFonts w:ascii="Helvetica Neue" w:hAnsi="Helvetica Neue" w:cs="Helvetica Neue"/>
                <w:b/>
                <w:color w:val="000000" w:themeColor="text1"/>
                <w:sz w:val="18"/>
                <w:u w:color="353535"/>
              </w:rPr>
              <w:t xml:space="preserve"> Cells </w:t>
            </w: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D8FE1E"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KLF4</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997108"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roofErr w:type="spellStart"/>
            <w:r w:rsidRPr="00B74CCB">
              <w:rPr>
                <w:rFonts w:ascii="Helvetica Neue" w:hAnsi="Helvetica Neue" w:cs="Helvetica Neue"/>
                <w:color w:val="000000" w:themeColor="text1"/>
                <w:sz w:val="18"/>
                <w:u w:color="353535"/>
                <w:lang w:val="en-US"/>
              </w:rPr>
              <w:t>Kruppel</w:t>
            </w:r>
            <w:proofErr w:type="spellEnd"/>
            <w:r w:rsidRPr="00B74CCB">
              <w:rPr>
                <w:rFonts w:ascii="Helvetica Neue" w:hAnsi="Helvetica Neue" w:cs="Helvetica Neue"/>
                <w:color w:val="000000" w:themeColor="text1"/>
                <w:sz w:val="18"/>
                <w:u w:color="353535"/>
                <w:lang w:val="en-US"/>
              </w:rPr>
              <w:t xml:space="preserve">‐like factor 4 (gut). Control the G1-to-S transition of the cell cycle following DNA damage by mediating the tumor suppressor gene p53 (unclear function in kidney).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92303A" w14:textId="7CFD1370"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IYWxsb3JhbjwvQXV0aG9yPjxZZWFyPjIwMTg8L1llYXI+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D12D81">
              <w:rPr>
                <w:rFonts w:ascii="Helvetica Neue" w:hAnsi="Helvetica Neue" w:cs="Helvetica Neue"/>
                <w:noProof/>
                <w:color w:val="000000" w:themeColor="text1"/>
                <w:sz w:val="18"/>
                <w:u w:color="353535"/>
                <w:lang w:val="en-US"/>
              </w:rPr>
              <w:t>17,18,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4450DF43"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41BCE001"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FFF12A"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D38F54"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B74CCB">
              <w:rPr>
                <w:rFonts w:ascii="Helvetica Neue" w:hAnsi="Helvetica Neue" w:cs="Helvetica Neue"/>
                <w:b/>
                <w:color w:val="000000" w:themeColor="text1"/>
                <w:sz w:val="18"/>
                <w:u w:color="353535"/>
                <w:lang w:val="en-US"/>
              </w:rPr>
              <w:t>PPM1F</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2E76C4"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Protein phosphatase, Mg2+/Mn2+ dependent 1F. Overexpression of this </w:t>
            </w:r>
            <w:r w:rsidRPr="00D12D81">
              <w:rPr>
                <w:rFonts w:ascii="Helvetica Neue" w:hAnsi="Helvetica Neue" w:cs="Helvetica Neue"/>
                <w:color w:val="000000" w:themeColor="text1"/>
                <w:sz w:val="18"/>
                <w:u w:color="353535"/>
                <w:lang w:val="en-US"/>
              </w:rPr>
              <w:t>phosphatase or CAMK2G has been shown to mediate caspase</w:t>
            </w:r>
            <w:r w:rsidRPr="00B74CCB">
              <w:rPr>
                <w:rFonts w:ascii="Helvetica Neue" w:hAnsi="Helvetica Neue" w:cs="Helvetica Neue"/>
                <w:color w:val="000000" w:themeColor="text1"/>
                <w:sz w:val="18"/>
                <w:u w:color="353535"/>
                <w:lang w:val="en-US"/>
              </w:rPr>
              <w:t>-dependent apoptosis.</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8EEA3C" w14:textId="17B87470"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Halloran&lt;/Author&gt;&lt;Year&gt;2018&lt;/Year&gt;&lt;RecNum&gt;0&lt;/RecNum&gt;&lt;IDText&gt;Review: The transcripts associated with organ allograft rejection&lt;/IDText&gt;&lt;DisplayText&gt;(3)&lt;/DisplayText&gt;&lt;record&gt;&lt;dates&gt;&lt;pub-dates&gt;&lt;date&gt;04&lt;/date&gt;&lt;/pub-dates&gt;&lt;year&gt;2018&lt;/year&gt;&lt;/dates&gt;&lt;keywords&gt;&lt;keyword&gt;Allografts&lt;/keyword&gt;&lt;keyword&gt;Biomarkers&lt;/keyword&gt;&lt;keyword&gt;Graft Rejection&lt;/keyword&gt;&lt;keyword&gt;Humans&lt;/keyword&gt;&lt;keyword&gt;Killer Cells, Natural&lt;/keyword&gt;&lt;keyword&gt;Organ Transplantation&lt;/keyword&gt;&lt;keyword&gt;T-Lymphocytes&lt;/keyword&gt;&lt;keyword&gt;Transcriptome&lt;/keyword&gt;&lt;keyword&gt;basic (laboratory) research/science&lt;/keyword&gt;&lt;keyword&gt;biopsy&lt;/keyword&gt;&lt;keyword&gt;kidney transplantation/nephrology&lt;/keyword&gt;&lt;keyword&gt;organ transplantation in general&lt;/keyword&gt;&lt;keyword&gt;rejection&lt;/keyword&gt;&lt;/keywords&gt;&lt;urls&gt;&lt;related-urls&gt;&lt;url&gt;https://www.ncbi.nlm.nih.gov/pubmed/29178397&lt;/url&gt;&lt;/related-urls&gt;&lt;/urls&gt;&lt;isbn&gt;1600-6143&lt;/isbn&gt;&lt;titles&gt;&lt;title&gt;Review: The transcripts associated with organ allograft rejection&lt;/title&gt;&lt;secondary-title&gt;Am J Transplant&lt;/secondary-title&gt;&lt;/titles&gt;&lt;pages&gt;785-795&lt;/pages&gt;&lt;number&gt;4&lt;/number&gt;&lt;contributors&gt;&lt;authors&gt;&lt;author&gt;Halloran, P. F.&lt;/author&gt;&lt;author&gt;Venner, J. M.&lt;/author&gt;&lt;author&gt;Madill-Thomsen, K. S.&lt;/author&gt;&lt;author&gt;Einecke, G.&lt;/author&gt;&lt;author&gt;Parkes, M. D.&lt;/author&gt;&lt;author&gt;Hidalgo, L. G.&lt;/author&gt;&lt;author&gt;Famulski, K. S.&lt;/author&gt;&lt;/authors&gt;&lt;/contributors&gt;&lt;edition&gt;2017/12/23&lt;/edition&gt;&lt;language&gt;eng&lt;/language&gt;&lt;added-date format="utc"&gt;1576053146&lt;/added-date&gt;&lt;ref-type name="Journal Article"&gt;17&lt;/ref-type&gt;&lt;rec-number&gt;106&lt;/rec-number&gt;&lt;last-updated-date format="utc"&gt;1576053146&lt;/last-updated-date&gt;&lt;accession-num&gt;29178397&lt;/accession-num&gt;&lt;electronic-resource-num&gt;10.1111/ajt.14600&lt;/electronic-resource-num&gt;&lt;volume&gt;18&lt;/volume&gt;&lt;/record&gt;&lt;/Cite&gt;&lt;/EndNote&gt;</w:instrText>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D12D81">
              <w:rPr>
                <w:rFonts w:ascii="Helvetica Neue" w:hAnsi="Helvetica Neue" w:cs="Helvetica Neue"/>
                <w:noProof/>
                <w:color w:val="000000" w:themeColor="text1"/>
                <w:sz w:val="18"/>
                <w:u w:color="353535"/>
                <w:lang w:val="en-US"/>
              </w:rPr>
              <w:t>27</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tc>
      </w:tr>
      <w:tr w:rsidR="00CB6774" w:rsidRPr="00680708" w14:paraId="42C35BF4"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EA68E6"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proofErr w:type="spellStart"/>
            <w:r w:rsidRPr="00B74CCB">
              <w:rPr>
                <w:rFonts w:ascii="Helvetica Neue" w:hAnsi="Helvetica Neue" w:cs="Helvetica Neue"/>
                <w:b/>
                <w:color w:val="000000" w:themeColor="text1"/>
                <w:sz w:val="18"/>
                <w:u w:color="353535"/>
              </w:rPr>
              <w:t>Inflam-mation</w:t>
            </w:r>
            <w:proofErr w:type="spellEnd"/>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CC6ED90"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OSM, OSMR</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947505"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roofErr w:type="spellStart"/>
            <w:r w:rsidRPr="00B74CCB">
              <w:rPr>
                <w:rFonts w:ascii="Helvetica Neue" w:hAnsi="Helvetica Neue" w:cs="Helvetica Neue"/>
                <w:color w:val="000000" w:themeColor="text1"/>
                <w:sz w:val="18"/>
                <w:u w:color="353535"/>
                <w:lang w:val="en-US"/>
              </w:rPr>
              <w:t>Oncostatin</w:t>
            </w:r>
            <w:proofErr w:type="spellEnd"/>
            <w:r w:rsidRPr="00B74CCB">
              <w:rPr>
                <w:rFonts w:ascii="Helvetica Neue" w:hAnsi="Helvetica Neue" w:cs="Helvetica Neue"/>
                <w:color w:val="000000" w:themeColor="text1"/>
                <w:sz w:val="18"/>
                <w:u w:color="353535"/>
                <w:lang w:val="en-US"/>
              </w:rPr>
              <w:t xml:space="preserve"> M.  Cytokine and growth regulator that inhibits the proliferation of </w:t>
            </w:r>
            <w:proofErr w:type="gramStart"/>
            <w:r w:rsidRPr="00B74CCB">
              <w:rPr>
                <w:rFonts w:ascii="Helvetica Neue" w:hAnsi="Helvetica Neue" w:cs="Helvetica Neue"/>
                <w:color w:val="000000" w:themeColor="text1"/>
                <w:sz w:val="18"/>
                <w:u w:color="353535"/>
                <w:lang w:val="en-US"/>
              </w:rPr>
              <w:t>a number of</w:t>
            </w:r>
            <w:proofErr w:type="gramEnd"/>
            <w:r w:rsidRPr="00B74CCB">
              <w:rPr>
                <w:rFonts w:ascii="Helvetica Neue" w:hAnsi="Helvetica Neue" w:cs="Helvetica Neue"/>
                <w:color w:val="000000" w:themeColor="text1"/>
                <w:sz w:val="18"/>
                <w:u w:color="353535"/>
                <w:lang w:val="en-US"/>
              </w:rPr>
              <w:t xml:space="preserve"> tumor cell lines. Also regulates the production of other cytokines, including IL 6, GCSF, GM-CSF in endothelial cells.</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5A1423" w14:textId="207788D9"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color w:val="000000" w:themeColor="text1"/>
                <w:sz w:val="18"/>
              </w:rPr>
              <w:fldChar w:fldCharType="begin">
                <w:fldData xml:space="preserve">PEVuZE5vdGU+PENpdGU+PEF1dGhvcj5MdXlja3g8L0F1dGhvcj48WWVhcj4yMDA5PC9ZZWFyPjxS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</w:fldData>
              </w:fldChar>
            </w:r>
            <w:r>
              <w:rPr>
                <w:color w:val="000000" w:themeColor="text1"/>
                <w:sz w:val="18"/>
              </w:rPr>
              <w:instrText xml:space="preserve"> ADDIN EN.CITE </w:instrText>
            </w:r>
            <w:r>
              <w:rPr>
                <w:color w:val="000000" w:themeColor="text1"/>
                <w:sz w:val="18"/>
              </w:rPr>
              <w:fldChar w:fldCharType="begin">
                <w:fldData xml:space="preserve">PEVuZE5vdGU+PENpdGU+PEF1dGhvcj5MdXlja3g8L0F1dGhvcj48WWVhcj4yMDA5PC9ZZWFyPjxS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</w:fldData>
              </w:fldChar>
            </w:r>
            <w:r>
              <w:rPr>
                <w:color w:val="000000" w:themeColor="text1"/>
                <w:sz w:val="18"/>
              </w:rPr>
              <w:instrText xml:space="preserve"> ADDIN EN.CITE.DATA </w:instrText>
            </w:r>
            <w:r>
              <w:rPr>
                <w:color w:val="000000" w:themeColor="text1"/>
                <w:sz w:val="18"/>
              </w:rPr>
            </w:r>
            <w:r>
              <w:rPr>
                <w:color w:val="000000" w:themeColor="text1"/>
                <w:sz w:val="18"/>
              </w:rPr>
              <w:fldChar w:fldCharType="end"/>
            </w:r>
            <w:r w:rsidRPr="00B74CCB">
              <w:rPr>
                <w:color w:val="000000" w:themeColor="text1"/>
                <w:sz w:val="18"/>
              </w:rPr>
            </w:r>
            <w:r w:rsidRPr="00B74CCB">
              <w:rPr>
                <w:color w:val="000000" w:themeColor="text1"/>
                <w:sz w:val="18"/>
              </w:rPr>
              <w:fldChar w:fldCharType="separate"/>
            </w:r>
            <w:r>
              <w:rPr>
                <w:noProof/>
                <w:color w:val="000000" w:themeColor="text1"/>
                <w:sz w:val="18"/>
              </w:rPr>
              <w:t>(</w:t>
            </w:r>
            <w:r w:rsidR="00D12D81">
              <w:rPr>
                <w:noProof/>
                <w:color w:val="000000" w:themeColor="text1"/>
                <w:sz w:val="18"/>
              </w:rPr>
              <w:t>60</w:t>
            </w:r>
            <w:r>
              <w:rPr>
                <w:noProof/>
                <w:color w:val="000000" w:themeColor="text1"/>
                <w:sz w:val="18"/>
              </w:rPr>
              <w:t>)</w:t>
            </w:r>
            <w:r w:rsidRPr="00B74CCB">
              <w:rPr>
                <w:color w:val="000000" w:themeColor="text1"/>
                <w:sz w:val="18"/>
              </w:rPr>
              <w:fldChar w:fldCharType="end"/>
            </w:r>
            <w:r w:rsidRPr="00B74CCB">
              <w:rPr>
                <w:color w:val="000000" w:themeColor="text1"/>
                <w:sz w:val="18"/>
                <w:lang w:val="en-US"/>
              </w:rPr>
              <w:t xml:space="preserve"> </w:t>
            </w:r>
          </w:p>
        </w:tc>
      </w:tr>
      <w:tr w:rsidR="00CB6774" w:rsidRPr="00680708" w14:paraId="5782D537"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AB864B"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4BBF3D"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B74CCB">
              <w:rPr>
                <w:rFonts w:ascii="Helvetica Neue" w:hAnsi="Helvetica Neue" w:cs="Helvetica Neue"/>
                <w:b/>
                <w:color w:val="000000" w:themeColor="text1"/>
                <w:sz w:val="18"/>
                <w:u w:color="353535"/>
                <w:lang w:val="en-US"/>
              </w:rPr>
              <w:t>SAA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F478C1"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Serum Amyloid A1. Acute phase protein highly expressed in response to inflammation and tissue injury. Also plays an important role in HDL and cholesterol homeostasis. High levels are associated with chronic inflammatory diseases including atherosclerosis, rheumatoid arthritis, </w:t>
            </w:r>
            <w:proofErr w:type="gramStart"/>
            <w:r w:rsidRPr="00B74CCB">
              <w:rPr>
                <w:rFonts w:ascii="Helvetica Neue" w:hAnsi="Helvetica Neue" w:cs="Helvetica Neue"/>
                <w:color w:val="000000" w:themeColor="text1"/>
                <w:sz w:val="18"/>
                <w:u w:color="353535"/>
                <w:lang w:val="en-US"/>
              </w:rPr>
              <w:t>Alzheimer's</w:t>
            </w:r>
            <w:proofErr w:type="gramEnd"/>
            <w:r w:rsidRPr="00B74CCB">
              <w:rPr>
                <w:rFonts w:ascii="Helvetica Neue" w:hAnsi="Helvetica Neue" w:cs="Helvetica Neue"/>
                <w:color w:val="000000" w:themeColor="text1"/>
                <w:sz w:val="18"/>
                <w:u w:color="353535"/>
                <w:lang w:val="en-US"/>
              </w:rPr>
              <w:t xml:space="preserve"> and Crohn's disease.</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C945AD" w14:textId="2D708576"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ZYW1hZGE8L0F1dGhvcj48WWVhcj4xOTk5PC9ZZWFyPjxS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ZYW1hZGE8L0F1dGhvcj48WWVhcj4xOTk5PC9ZZWFyPjxS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61-63</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tc>
      </w:tr>
      <w:tr w:rsidR="00CB6774" w:rsidRPr="00680708" w14:paraId="779C5355"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3A70E0"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092FAB"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IL6, IL6R</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769B58"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Interleukin 6 and its receptor. Stimulates Acute Phase Protein production. Tocilizumab is a</w:t>
            </w:r>
            <w:r>
              <w:rPr>
                <w:rFonts w:ascii="Helvetica Neue" w:hAnsi="Helvetica Neue" w:cs="Helvetica Neue"/>
                <w:color w:val="000000" w:themeColor="text1"/>
                <w:sz w:val="18"/>
                <w:u w:color="353535"/>
                <w:lang w:val="en-US"/>
              </w:rPr>
              <w:t>n</w:t>
            </w:r>
            <w:r w:rsidRPr="00B74CCB">
              <w:rPr>
                <w:rFonts w:ascii="Helvetica Neue" w:hAnsi="Helvetica Neue" w:cs="Helvetica Neue"/>
                <w:color w:val="000000" w:themeColor="text1"/>
                <w:sz w:val="18"/>
                <w:u w:color="353535"/>
                <w:lang w:val="en-US"/>
              </w:rPr>
              <w:t xml:space="preserve"> anti-IL-6 receptor drug. Excessive IL-6 production is associated with activation of T-helper 17 cell and inhibition of regulatory T cell with attendant inflammation. </w:t>
            </w:r>
            <w:proofErr w:type="spellStart"/>
            <w:r w:rsidRPr="00B74CCB">
              <w:rPr>
                <w:rFonts w:ascii="Helvetica Neue" w:hAnsi="Helvetica Neue" w:cs="Helvetica Neue"/>
                <w:color w:val="000000" w:themeColor="text1"/>
                <w:sz w:val="18"/>
                <w:u w:color="353535"/>
                <w:lang w:val="en-US"/>
              </w:rPr>
              <w:t>Plasmablast</w:t>
            </w:r>
            <w:proofErr w:type="spellEnd"/>
            <w:r w:rsidRPr="00B74CCB">
              <w:rPr>
                <w:rFonts w:ascii="Helvetica Neue" w:hAnsi="Helvetica Neue" w:cs="Helvetica Neue"/>
                <w:color w:val="000000" w:themeColor="text1"/>
                <w:sz w:val="18"/>
                <w:u w:color="353535"/>
                <w:lang w:val="en-US"/>
              </w:rPr>
              <w:t xml:space="preserve"> production of IL-6 is critical for initiation of T follicular helper cells and production of high-affinity IgG.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327236" w14:textId="4AA9696C" w:rsidR="00CB6774" w:rsidRPr="00B74CCB"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Kb3JkYW48L0F1dGhvcj48WWVhcj4yMDE3PC9ZZWFyPjxS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Kb3JkYW48L0F1dGhvcj48WWVhcj4yMDE3PC9ZZWFyPjxS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64,65</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p w14:paraId="6C544307"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p>
        </w:tc>
      </w:tr>
      <w:tr w:rsidR="00CB6774" w:rsidRPr="00680708" w14:paraId="5107A485"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35E462" w14:textId="77777777" w:rsidR="00CB6774" w:rsidRPr="00B74CCB"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874ADD" w14:textId="77777777" w:rsidR="00CB6774" w:rsidRPr="00B74CCB" w:rsidRDefault="00CB6774" w:rsidP="00FD5F8B">
            <w:pPr>
              <w:widowControl w:val="0"/>
              <w:autoSpaceDE w:val="0"/>
              <w:autoSpaceDN w:val="0"/>
              <w:adjustRightInd w:val="0"/>
              <w:rPr>
                <w:rFonts w:ascii="Helvetica" w:hAnsi="Helvetica" w:cs="Helvetica"/>
                <w:b/>
                <w:color w:val="000000" w:themeColor="text1"/>
                <w:sz w:val="18"/>
                <w:u w:color="353535"/>
              </w:rPr>
            </w:pPr>
            <w:r w:rsidRPr="00B74CCB">
              <w:rPr>
                <w:rFonts w:ascii="Helvetica Neue" w:hAnsi="Helvetica Neue" w:cs="Helvetica Neue"/>
                <w:b/>
                <w:color w:val="000000" w:themeColor="text1"/>
                <w:sz w:val="18"/>
                <w:u w:color="353535"/>
              </w:rPr>
              <w:t>HMGB1 (SBP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24FA9CC" w14:textId="77777777"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t xml:space="preserve">High mobility group box 1. Key inflammatory mediator through MyD88/mitogen-activated protein kinase signaling by binding to its receptors including the receptor for advanced glycation end products or Toll-like receptors. HMGB1 plays an important role in kidney diseases, such as glomerulonephritis, lupus nephritis, antineutrophilic cytoplasmatic antibody-associated </w:t>
            </w:r>
            <w:proofErr w:type="spellStart"/>
            <w:r w:rsidRPr="00B74CCB">
              <w:rPr>
                <w:rFonts w:ascii="Helvetica Neue" w:hAnsi="Helvetica Neue" w:cs="Helvetica Neue"/>
                <w:color w:val="000000" w:themeColor="text1"/>
                <w:sz w:val="18"/>
                <w:u w:color="353535"/>
                <w:lang w:val="en-US"/>
              </w:rPr>
              <w:t>vaculitis</w:t>
            </w:r>
            <w:proofErr w:type="spellEnd"/>
            <w:r w:rsidRPr="00B74CCB">
              <w:rPr>
                <w:rFonts w:ascii="Helvetica Neue" w:hAnsi="Helvetica Neue" w:cs="Helvetica Neue"/>
                <w:color w:val="000000" w:themeColor="text1"/>
                <w:sz w:val="18"/>
                <w:u w:color="353535"/>
                <w:lang w:val="en-US"/>
              </w:rPr>
              <w:t>, diabetic nephropathy, renal allograft rejection and acute kidney injury.</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31C2B7" w14:textId="073BD252" w:rsidR="00CB6774" w:rsidRPr="00B74CCB"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B74CCB">
              <w:rPr>
                <w:rFonts w:ascii="Helvetica Neue" w:hAnsi="Helvetica Neue" w:cs="Helvetica Neue"/>
                <w:color w:val="000000" w:themeColor="text1"/>
                <w:sz w:val="18"/>
                <w:u w:color="353535"/>
                <w:lang w:val="en-US"/>
              </w:rPr>
              <w:fldChar w:fldCharType="begin">
                <w:fldData xml:space="preserve">PEVuZE5vdGU+PENpdGU+PEF1dGhvcj5EZWFuPC9BdXRob3I+PFllYXI+MjAxMjwvWWVhcj48UmVj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EZWFuPC9BdXRob3I+PFllYXI+MjAxMjwvWWVhcj48UmVj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r>
            <w:r w:rsidRPr="00B74CCB">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65,66</w:t>
            </w:r>
            <w:r>
              <w:rPr>
                <w:rFonts w:ascii="Helvetica Neue" w:hAnsi="Helvetica Neue" w:cs="Helvetica Neue"/>
                <w:noProof/>
                <w:color w:val="000000" w:themeColor="text1"/>
                <w:sz w:val="18"/>
                <w:u w:color="353535"/>
                <w:lang w:val="en-US"/>
              </w:rPr>
              <w:t>)</w:t>
            </w:r>
            <w:r w:rsidRPr="00B74CCB">
              <w:rPr>
                <w:rFonts w:ascii="Helvetica Neue" w:hAnsi="Helvetica Neue" w:cs="Helvetica Neue"/>
                <w:color w:val="000000" w:themeColor="text1"/>
                <w:sz w:val="18"/>
                <w:u w:color="353535"/>
                <w:lang w:val="en-US"/>
              </w:rPr>
              <w:fldChar w:fldCharType="end"/>
            </w:r>
            <w:r w:rsidRPr="00B74CCB">
              <w:rPr>
                <w:rFonts w:ascii="Helvetica Neue" w:hAnsi="Helvetica Neue" w:cs="Helvetica Neue"/>
                <w:color w:val="000000" w:themeColor="text1"/>
                <w:sz w:val="18"/>
                <w:u w:color="353535"/>
                <w:lang w:val="en-US"/>
              </w:rPr>
              <w:t xml:space="preserve"> </w:t>
            </w:r>
          </w:p>
        </w:tc>
      </w:tr>
      <w:tr w:rsidR="00CB6774" w:rsidRPr="00680708" w14:paraId="6A80F7DD"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3F6B71"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09A1D1"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rPr>
            </w:pPr>
            <w:r w:rsidRPr="002A7932">
              <w:rPr>
                <w:rFonts w:ascii="Helvetica Neue" w:hAnsi="Helvetica Neue" w:cs="Helvetica Neue"/>
                <w:b/>
                <w:color w:val="000000" w:themeColor="text1"/>
                <w:sz w:val="18"/>
                <w:u w:color="353535"/>
              </w:rPr>
              <w:t>CLEC4E (MINCLE)</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91D1FB"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CLEC4E - C-type lectin domain family 4 member E; MINCLE macrophage-inducible C-type lectin. TLR4 ligands (Cisplatin, </w:t>
            </w:r>
            <w:r>
              <w:rPr>
                <w:rFonts w:ascii="Helvetica Neue" w:hAnsi="Helvetica Neue" w:cs="Helvetica Neue"/>
                <w:color w:val="000000" w:themeColor="text1"/>
                <w:sz w:val="18"/>
                <w:u w:color="353535"/>
                <w:lang w:val="en-US"/>
              </w:rPr>
              <w:t>l</w:t>
            </w:r>
            <w:r w:rsidRPr="002A7932">
              <w:rPr>
                <w:rFonts w:ascii="Helvetica Neue" w:hAnsi="Helvetica Neue" w:cs="Helvetica Neue"/>
                <w:color w:val="000000" w:themeColor="text1"/>
                <w:sz w:val="18"/>
                <w:u w:color="353535"/>
                <w:lang w:val="en-US"/>
              </w:rPr>
              <w:t>ipopolysaccharid</w:t>
            </w:r>
            <w:r>
              <w:rPr>
                <w:rFonts w:ascii="Helvetica Neue" w:hAnsi="Helvetica Neue" w:cs="Helvetica Neue"/>
                <w:color w:val="000000" w:themeColor="text1"/>
                <w:sz w:val="18"/>
                <w:u w:color="353535"/>
                <w:lang w:val="en-US"/>
              </w:rPr>
              <w:t>e</w:t>
            </w:r>
            <w:r w:rsidRPr="002A7932">
              <w:rPr>
                <w:rFonts w:ascii="Helvetica Neue" w:hAnsi="Helvetica Neue" w:cs="Helvetica Neue"/>
                <w:color w:val="000000" w:themeColor="text1"/>
                <w:sz w:val="18"/>
                <w:u w:color="353535"/>
                <w:lang w:val="en-US"/>
              </w:rPr>
              <w:t xml:space="preserve">, </w:t>
            </w:r>
            <w:r>
              <w:rPr>
                <w:rFonts w:ascii="Helvetica Neue" w:hAnsi="Helvetica Neue" w:cs="Helvetica Neue"/>
                <w:color w:val="000000" w:themeColor="text1"/>
                <w:sz w:val="18"/>
                <w:u w:color="353535"/>
                <w:lang w:val="en-US"/>
              </w:rPr>
              <w:t>u</w:t>
            </w:r>
            <w:r w:rsidRPr="002A7932">
              <w:rPr>
                <w:rFonts w:ascii="Helvetica Neue" w:hAnsi="Helvetica Neue" w:cs="Helvetica Neue"/>
                <w:color w:val="000000" w:themeColor="text1"/>
                <w:sz w:val="18"/>
                <w:u w:color="353535"/>
                <w:lang w:val="en-US"/>
              </w:rPr>
              <w:t xml:space="preserve">nilateral </w:t>
            </w:r>
            <w:r>
              <w:rPr>
                <w:rFonts w:ascii="Helvetica Neue" w:hAnsi="Helvetica Neue" w:cs="Helvetica Neue"/>
                <w:color w:val="000000" w:themeColor="text1"/>
                <w:sz w:val="18"/>
                <w:u w:color="353535"/>
                <w:lang w:val="en-US"/>
              </w:rPr>
              <w:t>u</w:t>
            </w:r>
            <w:r w:rsidRPr="002A7932">
              <w:rPr>
                <w:rFonts w:ascii="Helvetica Neue" w:hAnsi="Helvetica Neue" w:cs="Helvetica Neue"/>
                <w:color w:val="000000" w:themeColor="text1"/>
                <w:sz w:val="18"/>
                <w:u w:color="353535"/>
                <w:lang w:val="en-US"/>
              </w:rPr>
              <w:t xml:space="preserve">reteric </w:t>
            </w:r>
            <w:r>
              <w:rPr>
                <w:rFonts w:ascii="Helvetica Neue" w:hAnsi="Helvetica Neue" w:cs="Helvetica Neue"/>
                <w:color w:val="000000" w:themeColor="text1"/>
                <w:sz w:val="18"/>
                <w:u w:color="353535"/>
                <w:lang w:val="en-US"/>
              </w:rPr>
              <w:t>o</w:t>
            </w:r>
            <w:r w:rsidRPr="002A7932">
              <w:rPr>
                <w:rFonts w:ascii="Helvetica Neue" w:hAnsi="Helvetica Neue" w:cs="Helvetica Neue"/>
                <w:color w:val="000000" w:themeColor="text1"/>
                <w:sz w:val="18"/>
                <w:u w:color="353535"/>
                <w:lang w:val="en-US"/>
              </w:rPr>
              <w:t xml:space="preserve">bstruction; all resulting out of acute kidney insults) induce </w:t>
            </w:r>
            <w:proofErr w:type="spellStart"/>
            <w:r w:rsidRPr="002A7932">
              <w:rPr>
                <w:rFonts w:ascii="Helvetica Neue" w:hAnsi="Helvetica Neue" w:cs="Helvetica Neue"/>
                <w:color w:val="000000" w:themeColor="text1"/>
                <w:sz w:val="18"/>
                <w:u w:color="353535"/>
                <w:lang w:val="en-US"/>
              </w:rPr>
              <w:t>Mincle</w:t>
            </w:r>
            <w:proofErr w:type="spellEnd"/>
            <w:r w:rsidRPr="002A7932">
              <w:rPr>
                <w:rFonts w:ascii="Helvetica Neue" w:hAnsi="Helvetica Neue" w:cs="Helvetica Neue"/>
                <w:color w:val="000000" w:themeColor="text1"/>
                <w:sz w:val="18"/>
                <w:u w:color="353535"/>
                <w:lang w:val="en-US"/>
              </w:rPr>
              <w:t xml:space="preserve"> expression in macrophages through TLR4R/NF-</w:t>
            </w:r>
            <w:r w:rsidRPr="002A7932">
              <w:rPr>
                <w:rFonts w:ascii="Helvetica Neue" w:hAnsi="Helvetica Neue" w:cs="Helvetica Neue"/>
                <w:color w:val="000000" w:themeColor="text1"/>
                <w:sz w:val="18"/>
                <w:u w:color="353535"/>
              </w:rPr>
              <w:t>κ</w:t>
            </w:r>
            <w:r w:rsidRPr="002A7932">
              <w:rPr>
                <w:rFonts w:ascii="Helvetica Neue" w:hAnsi="Helvetica Neue" w:cs="Helvetica Neue"/>
                <w:color w:val="000000" w:themeColor="text1"/>
                <w:sz w:val="18"/>
                <w:u w:color="353535"/>
                <w:lang w:val="en-US"/>
              </w:rPr>
              <w:t>B (TLR4R induces NF-</w:t>
            </w:r>
            <w:r w:rsidRPr="002A7932">
              <w:rPr>
                <w:rFonts w:ascii="Helvetica Neue" w:hAnsi="Helvetica Neue" w:cs="Helvetica Neue"/>
                <w:color w:val="000000" w:themeColor="text1"/>
                <w:sz w:val="18"/>
                <w:u w:color="353535"/>
              </w:rPr>
              <w:t>κ</w:t>
            </w:r>
            <w:r w:rsidRPr="002A7932">
              <w:rPr>
                <w:rFonts w:ascii="Helvetica Neue" w:hAnsi="Helvetica Neue" w:cs="Helvetica Neue"/>
                <w:color w:val="000000" w:themeColor="text1"/>
                <w:sz w:val="18"/>
                <w:u w:color="353535"/>
                <w:lang w:val="en-US"/>
              </w:rPr>
              <w:t xml:space="preserve">B expression). </w:t>
            </w:r>
            <w:proofErr w:type="spellStart"/>
            <w:r w:rsidRPr="002A7932">
              <w:rPr>
                <w:rFonts w:ascii="Helvetica Neue" w:hAnsi="Helvetica Neue" w:cs="Helvetica Neue"/>
                <w:color w:val="000000" w:themeColor="text1"/>
                <w:sz w:val="18"/>
                <w:u w:color="353535"/>
                <w:lang w:val="en-US"/>
              </w:rPr>
              <w:t>Mincle</w:t>
            </w:r>
            <w:proofErr w:type="spellEnd"/>
            <w:r w:rsidRPr="002A7932">
              <w:rPr>
                <w:rFonts w:ascii="Helvetica Neue" w:hAnsi="Helvetica Neue" w:cs="Helvetica Neue"/>
                <w:color w:val="000000" w:themeColor="text1"/>
                <w:sz w:val="18"/>
                <w:u w:color="353535"/>
                <w:lang w:val="en-US"/>
              </w:rPr>
              <w:t xml:space="preserve"> induction promotes and maintains phenotypic change to M1 macrophages (proinfla</w:t>
            </w:r>
            <w:r>
              <w:rPr>
                <w:rFonts w:ascii="Helvetica Neue" w:hAnsi="Helvetica Neue" w:cs="Helvetica Neue"/>
                <w:color w:val="000000" w:themeColor="text1"/>
                <w:sz w:val="18"/>
                <w:u w:color="353535"/>
                <w:lang w:val="en-US"/>
              </w:rPr>
              <w:t>m</w:t>
            </w:r>
            <w:r w:rsidRPr="002A7932">
              <w:rPr>
                <w:rFonts w:ascii="Helvetica Neue" w:hAnsi="Helvetica Neue" w:cs="Helvetica Neue"/>
                <w:color w:val="000000" w:themeColor="text1"/>
                <w:sz w:val="18"/>
                <w:u w:color="353535"/>
                <w:lang w:val="en-US"/>
              </w:rPr>
              <w:t xml:space="preserve">matory) via </w:t>
            </w:r>
            <w:proofErr w:type="spellStart"/>
            <w:r w:rsidRPr="002A7932">
              <w:rPr>
                <w:rFonts w:ascii="Helvetica Neue" w:hAnsi="Helvetica Neue" w:cs="Helvetica Neue"/>
                <w:color w:val="000000" w:themeColor="text1"/>
                <w:sz w:val="18"/>
                <w:u w:color="353535"/>
                <w:lang w:val="en-US"/>
              </w:rPr>
              <w:t>Syk</w:t>
            </w:r>
            <w:proofErr w:type="spellEnd"/>
            <w:r w:rsidRPr="002A7932">
              <w:rPr>
                <w:rFonts w:ascii="Helvetica Neue" w:hAnsi="Helvetica Neue" w:cs="Helvetica Neue"/>
                <w:color w:val="000000" w:themeColor="text1"/>
                <w:sz w:val="18"/>
                <w:u w:color="353535"/>
                <w:lang w:val="en-US"/>
              </w:rPr>
              <w:t xml:space="preserve"> signaling pathway leading to a deterioration of AKI</w:t>
            </w:r>
            <w:r>
              <w:rPr>
                <w:rFonts w:ascii="Helvetica Neue" w:hAnsi="Helvetica Neue" w:cs="Helvetica Neue"/>
                <w:color w:val="000000" w:themeColor="text1"/>
                <w:sz w:val="18"/>
                <w:u w:color="353535"/>
                <w:lang w:val="en-US"/>
              </w:rPr>
              <w: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3131D2" w14:textId="7C3C84B0" w:rsidR="00CB6774" w:rsidRPr="002A7932"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fldData xml:space="preserve">PEVuZE5vdGU+PENpdGU+PEF1dGhvcj5MdjwvQXV0aG9yPjxZZWFyPjIwMTc8L1llYXI+PFJlY051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MdjwvQXV0aG9yPjxZZWFyPjIwMTc8L1llYXI+PFJlY051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67,68</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p>
          <w:p w14:paraId="30512280" w14:textId="77777777" w:rsidR="00CB6774" w:rsidRPr="002A7932" w:rsidRDefault="00CB6774" w:rsidP="00FD5F8B">
            <w:pPr>
              <w:widowControl w:val="0"/>
              <w:autoSpaceDE w:val="0"/>
              <w:autoSpaceDN w:val="0"/>
              <w:adjustRightInd w:val="0"/>
              <w:rPr>
                <w:rFonts w:ascii="Helvetica Neue" w:hAnsi="Helvetica Neue" w:cs="Helvetica Neue"/>
                <w:color w:val="000000" w:themeColor="text1"/>
                <w:sz w:val="18"/>
                <w:u w:color="353535"/>
              </w:rPr>
            </w:pPr>
          </w:p>
          <w:p w14:paraId="33A560D7"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rPr>
            </w:pPr>
          </w:p>
        </w:tc>
      </w:tr>
      <w:tr w:rsidR="00CB6774" w:rsidRPr="00680708" w14:paraId="64772F99"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B1B85E"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FADB3E"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rPr>
            </w:pPr>
            <w:r w:rsidRPr="002A7932">
              <w:rPr>
                <w:rFonts w:ascii="Helvetica Neue" w:hAnsi="Helvetica Neue" w:cs="Helvetica Neue"/>
                <w:b/>
                <w:color w:val="000000" w:themeColor="text1"/>
                <w:sz w:val="18"/>
                <w:u w:color="353535"/>
              </w:rPr>
              <w:t>IL1B</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B9C558"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Interleukin 1 beta. Produced by activated macrophages. Important mediator of the inflammatory response, involved in cell proliferation, differentiation, and apoptosi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D4A97E" w14:textId="4CBA746B"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w:hAnsi="Helvetica" w:cs="Helvetica"/>
                <w:color w:val="000000" w:themeColor="text1"/>
                <w:sz w:val="18"/>
                <w:u w:color="353535"/>
                <w:lang w:val="en-US"/>
              </w:rPr>
              <w:fldChar w:fldCharType="begin">
                <w:fldData xml:space="preserve">PEVuZE5vdGU+PENpdGU+PEF1dGhvcj5WZW5uZXI8L0F1dGhvcj48WWVhcj4yMDE1PC9ZZWFyPjxS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</w:fldData>
              </w:fldChar>
            </w:r>
            <w:r>
              <w:rPr>
                <w:rFonts w:ascii="Helvetica" w:hAnsi="Helvetica" w:cs="Helvetica"/>
                <w:color w:val="000000" w:themeColor="text1"/>
                <w:sz w:val="18"/>
                <w:u w:color="353535"/>
                <w:lang w:val="en-US"/>
              </w:rPr>
              <w:instrText xml:space="preserve"> ADDIN EN.CITE </w:instrText>
            </w:r>
            <w:r>
              <w:rPr>
                <w:rFonts w:ascii="Helvetica" w:hAnsi="Helvetica" w:cs="Helvetica"/>
                <w:color w:val="000000" w:themeColor="text1"/>
                <w:sz w:val="18"/>
                <w:u w:color="353535"/>
                <w:lang w:val="en-US"/>
              </w:rPr>
              <w:fldChar w:fldCharType="begin">
                <w:fldData xml:space="preserve">PEVuZE5vdGU+PENpdGU+PEF1dGhvcj5WZW5uZXI8L0F1dGhvcj48WWVhcj4yMDE1PC9ZZWFyPjxS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</w:fldData>
              </w:fldChar>
            </w:r>
            <w:r>
              <w:rPr>
                <w:rFonts w:ascii="Helvetica" w:hAnsi="Helvetica" w:cs="Helvetica"/>
                <w:color w:val="000000" w:themeColor="text1"/>
                <w:sz w:val="18"/>
                <w:u w:color="353535"/>
                <w:lang w:val="en-US"/>
              </w:rPr>
              <w:instrText xml:space="preserve"> ADDIN EN.CITE.DATA </w:instrText>
            </w:r>
            <w:r>
              <w:rPr>
                <w:rFonts w:ascii="Helvetica" w:hAnsi="Helvetica" w:cs="Helvetica"/>
                <w:color w:val="000000" w:themeColor="text1"/>
                <w:sz w:val="18"/>
                <w:u w:color="353535"/>
                <w:lang w:val="en-US"/>
              </w:rPr>
            </w:r>
            <w:r>
              <w:rPr>
                <w:rFonts w:ascii="Helvetica" w:hAnsi="Helvetica" w:cs="Helvetica"/>
                <w:color w:val="000000" w:themeColor="text1"/>
                <w:sz w:val="18"/>
                <w:u w:color="353535"/>
                <w:lang w:val="en-US"/>
              </w:rPr>
              <w:fldChar w:fldCharType="end"/>
            </w:r>
            <w:r w:rsidRPr="002A7932">
              <w:rPr>
                <w:rFonts w:ascii="Helvetica" w:hAnsi="Helvetica" w:cs="Helvetica"/>
                <w:color w:val="000000" w:themeColor="text1"/>
                <w:sz w:val="18"/>
                <w:u w:color="353535"/>
                <w:lang w:val="en-US"/>
              </w:rPr>
            </w:r>
            <w:r w:rsidRPr="002A7932">
              <w:rPr>
                <w:rFonts w:ascii="Helvetica" w:hAnsi="Helvetica" w:cs="Helvetica"/>
                <w:color w:val="000000" w:themeColor="text1"/>
                <w:sz w:val="18"/>
                <w:u w:color="353535"/>
                <w:lang w:val="en-US"/>
              </w:rPr>
              <w:fldChar w:fldCharType="separate"/>
            </w:r>
            <w:r>
              <w:rPr>
                <w:rFonts w:ascii="Helvetica" w:hAnsi="Helvetica" w:cs="Helvetica"/>
                <w:noProof/>
                <w:color w:val="000000" w:themeColor="text1"/>
                <w:sz w:val="18"/>
                <w:u w:color="353535"/>
                <w:lang w:val="en-US"/>
              </w:rPr>
              <w:t>(</w:t>
            </w:r>
            <w:r w:rsidR="00E72FCA">
              <w:rPr>
                <w:rFonts w:ascii="Helvetica" w:hAnsi="Helvetica" w:cs="Helvetica"/>
                <w:noProof/>
                <w:color w:val="000000" w:themeColor="text1"/>
                <w:sz w:val="18"/>
                <w:u w:color="353535"/>
                <w:lang w:val="en-US"/>
              </w:rPr>
              <w:t>17</w:t>
            </w:r>
            <w:r>
              <w:rPr>
                <w:rFonts w:ascii="Helvetica" w:hAnsi="Helvetica" w:cs="Helvetica"/>
                <w:noProof/>
                <w:color w:val="000000" w:themeColor="text1"/>
                <w:sz w:val="18"/>
                <w:u w:color="353535"/>
                <w:lang w:val="en-US"/>
              </w:rPr>
              <w:t>)</w:t>
            </w:r>
            <w:r w:rsidRPr="002A7932">
              <w:rPr>
                <w:rFonts w:ascii="Helvetica" w:hAnsi="Helvetica" w:cs="Helvetica"/>
                <w:color w:val="000000" w:themeColor="text1"/>
                <w:sz w:val="18"/>
                <w:u w:color="353535"/>
                <w:lang w:val="en-US"/>
              </w:rPr>
              <w:fldChar w:fldCharType="end"/>
            </w:r>
          </w:p>
        </w:tc>
      </w:tr>
      <w:tr w:rsidR="00CB6774" w:rsidRPr="003B4620" w14:paraId="7332B7A3"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69DED7"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 xml:space="preserve">CNI </w:t>
            </w:r>
            <w:r>
              <w:rPr>
                <w:rFonts w:ascii="Helvetica Neue" w:hAnsi="Helvetica Neue" w:cs="Helvetica Neue"/>
                <w:b/>
                <w:color w:val="000000" w:themeColor="text1"/>
                <w:sz w:val="18"/>
                <w:u w:color="353535"/>
                <w:lang w:val="en-US"/>
              </w:rPr>
              <w:t>t</w:t>
            </w:r>
            <w:r w:rsidRPr="002A7932">
              <w:rPr>
                <w:rFonts w:ascii="Helvetica Neue" w:hAnsi="Helvetica Neue" w:cs="Helvetica Neue"/>
                <w:b/>
                <w:color w:val="000000" w:themeColor="text1"/>
                <w:sz w:val="18"/>
                <w:u w:color="353535"/>
                <w:lang w:val="en-US"/>
              </w:rPr>
              <w:t>oxicity</w:t>
            </w: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96CB47"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TNFSF12 (TWEAK), TNFRSF12A</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012F39"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TNFS12, TNF superfamily member 12, TWEAK, TNF‐related weak inducer of apoptosis; TNF receptor superfamily member 12A. Indispensable role in the pathogenesis of acute </w:t>
            </w:r>
            <w:proofErr w:type="spellStart"/>
            <w:r>
              <w:rPr>
                <w:rFonts w:ascii="Helvetica Neue" w:hAnsi="Helvetica Neue" w:cs="Helvetica Neue"/>
                <w:color w:val="000000" w:themeColor="text1"/>
                <w:sz w:val="18"/>
                <w:u w:color="353535"/>
                <w:lang w:val="en-US"/>
              </w:rPr>
              <w:t>c</w:t>
            </w:r>
            <w:r w:rsidRPr="002A7932">
              <w:rPr>
                <w:rFonts w:ascii="Helvetica Neue" w:hAnsi="Helvetica Neue" w:cs="Helvetica Neue"/>
                <w:color w:val="000000" w:themeColor="text1"/>
                <w:sz w:val="18"/>
                <w:u w:color="353535"/>
                <w:lang w:val="en-US"/>
              </w:rPr>
              <w:t>alcineurin</w:t>
            </w:r>
            <w:r>
              <w:rPr>
                <w:rFonts w:ascii="Helvetica Neue" w:hAnsi="Helvetica Neue" w:cs="Helvetica Neue"/>
                <w:color w:val="000000" w:themeColor="text1"/>
                <w:sz w:val="18"/>
                <w:u w:color="353535"/>
                <w:lang w:val="en-US"/>
              </w:rPr>
              <w:t>e</w:t>
            </w:r>
            <w:proofErr w:type="spellEnd"/>
            <w:r w:rsidRPr="002A7932">
              <w:rPr>
                <w:rFonts w:ascii="Helvetica Neue" w:hAnsi="Helvetica Neue" w:cs="Helvetica Neue"/>
                <w:color w:val="000000" w:themeColor="text1"/>
                <w:sz w:val="18"/>
                <w:u w:color="353535"/>
                <w:lang w:val="en-US"/>
              </w:rPr>
              <w:t xml:space="preserve"> </w:t>
            </w:r>
            <w:r>
              <w:rPr>
                <w:rFonts w:ascii="Helvetica Neue" w:hAnsi="Helvetica Neue" w:cs="Helvetica Neue"/>
                <w:color w:val="000000" w:themeColor="text1"/>
                <w:sz w:val="18"/>
                <w:u w:color="353535"/>
                <w:lang w:val="en-US"/>
              </w:rPr>
              <w:t>i</w:t>
            </w:r>
            <w:r w:rsidRPr="002A7932">
              <w:rPr>
                <w:rFonts w:ascii="Helvetica Neue" w:hAnsi="Helvetica Neue" w:cs="Helvetica Neue"/>
                <w:color w:val="000000" w:themeColor="text1"/>
                <w:sz w:val="18"/>
                <w:u w:color="353535"/>
                <w:lang w:val="en-US"/>
              </w:rPr>
              <w:t xml:space="preserve">nhibitor </w:t>
            </w:r>
            <w:r>
              <w:rPr>
                <w:rFonts w:ascii="Helvetica Neue" w:hAnsi="Helvetica Neue" w:cs="Helvetica Neue"/>
                <w:color w:val="000000" w:themeColor="text1"/>
                <w:sz w:val="18"/>
                <w:u w:color="353535"/>
                <w:lang w:val="en-US"/>
              </w:rPr>
              <w:t>t</w:t>
            </w:r>
            <w:r w:rsidRPr="002A7932">
              <w:rPr>
                <w:rFonts w:ascii="Helvetica Neue" w:hAnsi="Helvetica Neue" w:cs="Helvetica Neue"/>
                <w:color w:val="000000" w:themeColor="text1"/>
                <w:sz w:val="18"/>
                <w:u w:color="353535"/>
                <w:lang w:val="en-US"/>
              </w:rPr>
              <w:t>oxicity lesions in mice.</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7D5BAC" w14:textId="2B042726"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fldData xml:space="preserve">PEVuZE5vdGU+PENpdGU+PEF1dGhvcj5DbGF1czwvQXV0aG9yPjxZZWFyPjIwMTg8L1llYXI+PFJl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</w:fldData>
              </w:fldChar>
            </w:r>
            <w:r>
              <w:rPr>
                <w:rFonts w:ascii="Helvetica Neue" w:hAnsi="Helvetica Neue" w:cs="Helvetica Neue"/>
                <w:color w:val="000000" w:themeColor="text1"/>
                <w:sz w:val="18"/>
                <w:u w:color="353535"/>
                <w:lang w:val="en-US"/>
              </w:rPr>
              <w:instrText xml:space="preserve"> ADDIN EN.CITE </w:instrText>
            </w:r>
            <w:r>
              <w:rPr>
                <w:rFonts w:ascii="Helvetica Neue" w:hAnsi="Helvetica Neue" w:cs="Helvetica Neue"/>
                <w:color w:val="000000" w:themeColor="text1"/>
                <w:sz w:val="18"/>
                <w:u w:color="353535"/>
                <w:lang w:val="en-US"/>
              </w:rPr>
              <w:fldChar w:fldCharType="begin">
                <w:fldData xml:space="preserve">PEVuZE5vdGU+PENpdGU+PEF1dGhvcj5DbGF1czwvQXV0aG9yPjxZZWFyPjIwMTg8L1llYXI+PFJl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</w:fldData>
              </w:fldChar>
            </w:r>
            <w:r>
              <w:rPr>
                <w:rFonts w:ascii="Helvetica Neue" w:hAnsi="Helvetica Neue" w:cs="Helvetica Neue"/>
                <w:color w:val="000000" w:themeColor="text1"/>
                <w:sz w:val="18"/>
                <w:u w:color="353535"/>
                <w:lang w:val="en-US"/>
              </w:rPr>
              <w:instrText xml:space="preserve"> ADDIN EN.CITE.DATA </w:instrText>
            </w:r>
            <w:r>
              <w:rPr>
                <w:rFonts w:ascii="Helvetica Neue" w:hAnsi="Helvetica Neue" w:cs="Helvetica Neue"/>
                <w:color w:val="000000" w:themeColor="text1"/>
                <w:sz w:val="18"/>
                <w:u w:color="353535"/>
                <w:lang w:val="en-US"/>
              </w:rPr>
            </w:r>
            <w:r>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69</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t xml:space="preserve"> </w:t>
            </w:r>
          </w:p>
        </w:tc>
      </w:tr>
      <w:tr w:rsidR="00CB6774" w:rsidRPr="00680708" w14:paraId="4F5FD56D"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BBE677"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proofErr w:type="gramStart"/>
            <w:r w:rsidRPr="002A7932">
              <w:rPr>
                <w:rFonts w:ascii="Helvetica Neue" w:hAnsi="Helvetica Neue" w:cs="Helvetica Neue"/>
                <w:b/>
                <w:color w:val="000000" w:themeColor="text1"/>
                <w:sz w:val="18"/>
                <w:u w:color="353535"/>
                <w:lang w:val="en-US"/>
              </w:rPr>
              <w:t>House-keeping</w:t>
            </w:r>
            <w:proofErr w:type="gramEnd"/>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8565FA"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ACTB</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A626AE"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Actin beta. Involved in cell motility, structure, integrity, and intercellular signaling.</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268241" w14:textId="70AD3C31"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18</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t xml:space="preserve"> </w:t>
            </w:r>
          </w:p>
        </w:tc>
      </w:tr>
      <w:tr w:rsidR="00CB6774" w:rsidRPr="00680708" w14:paraId="77C82DB7"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8B90F6"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450974"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LDHA</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E888A0C"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Lactate dehydrogenase A. Catalyzes the conversion of L-lactate and NAD to pyruvate and NADH in the final step of anaerobic glycolysis.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24BF36" w14:textId="256B01F4"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18</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t xml:space="preserve"> </w:t>
            </w:r>
          </w:p>
        </w:tc>
      </w:tr>
      <w:tr w:rsidR="00CB6774" w:rsidRPr="00680708" w14:paraId="492542E5" w14:textId="77777777" w:rsidTr="00FD5F8B">
        <w:tblPrEx>
          <w:tblBorders>
            <w:top w:val="none" w:sz="0" w:space="0" w:color="auto"/>
          </w:tblBorders>
        </w:tblPrEx>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8EC109"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906456"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HPRT1 (HGPRT)</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6630EE"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Hypoxanthine </w:t>
            </w:r>
            <w:proofErr w:type="spellStart"/>
            <w:r w:rsidRPr="002A7932">
              <w:rPr>
                <w:rFonts w:ascii="Helvetica Neue" w:hAnsi="Helvetica Neue" w:cs="Helvetica Neue"/>
                <w:color w:val="000000" w:themeColor="text1"/>
                <w:sz w:val="18"/>
                <w:u w:color="353535"/>
                <w:lang w:val="en-US"/>
              </w:rPr>
              <w:t>phosphoribosyltransferase</w:t>
            </w:r>
            <w:proofErr w:type="spellEnd"/>
            <w:r w:rsidRPr="002A7932">
              <w:rPr>
                <w:rFonts w:ascii="Helvetica Neue" w:hAnsi="Helvetica Neue" w:cs="Helvetica Neue"/>
                <w:color w:val="000000" w:themeColor="text1"/>
                <w:sz w:val="18"/>
                <w:u w:color="353535"/>
                <w:lang w:val="en-US"/>
              </w:rPr>
              <w:t xml:space="preserve"> 1. Catalyzes conversion of hypoxanthine to IMP and GMP via transfer of the 5-phosphoribosyl group from 5-phosphoribosyl 1-pyrophosphate. Central role in the generation of purine nucleotides through the purine salvage pathway. Mutations result in </w:t>
            </w:r>
            <w:proofErr w:type="spellStart"/>
            <w:r w:rsidRPr="002A7932">
              <w:rPr>
                <w:rFonts w:ascii="Helvetica Neue" w:hAnsi="Helvetica Neue" w:cs="Helvetica Neue"/>
                <w:color w:val="000000" w:themeColor="text1"/>
                <w:sz w:val="18"/>
                <w:u w:color="353535"/>
                <w:lang w:val="en-US"/>
              </w:rPr>
              <w:t>Lesch-Nyhan</w:t>
            </w:r>
            <w:proofErr w:type="spellEnd"/>
            <w:r w:rsidRPr="002A7932">
              <w:rPr>
                <w:rFonts w:ascii="Helvetica Neue" w:hAnsi="Helvetica Neue" w:cs="Helvetica Neue"/>
                <w:color w:val="000000" w:themeColor="text1"/>
                <w:sz w:val="18"/>
                <w:u w:color="353535"/>
                <w:lang w:val="en-US"/>
              </w:rPr>
              <w:t xml:space="preserve"> syndrome or gout</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6FCD56" w14:textId="31AEAD9A"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18</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t xml:space="preserve"> </w:t>
            </w:r>
          </w:p>
        </w:tc>
      </w:tr>
      <w:tr w:rsidR="00CB6774" w:rsidRPr="00680708" w14:paraId="5C1B2372" w14:textId="77777777" w:rsidTr="00FD5F8B">
        <w:tc>
          <w:tcPr>
            <w:tcW w:w="96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841F30" w14:textId="77777777" w:rsidR="00CB6774" w:rsidRPr="002A7932" w:rsidRDefault="00CB6774" w:rsidP="00FD5F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themeColor="text1"/>
                <w:sz w:val="18"/>
                <w:u w:color="353535"/>
                <w:lang w:val="en-US"/>
              </w:rPr>
            </w:pPr>
          </w:p>
        </w:tc>
        <w:tc>
          <w:tcPr>
            <w:tcW w:w="11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AD3FAB" w14:textId="77777777" w:rsidR="00CB6774" w:rsidRPr="002A7932" w:rsidRDefault="00CB6774" w:rsidP="00FD5F8B">
            <w:pPr>
              <w:widowControl w:val="0"/>
              <w:autoSpaceDE w:val="0"/>
              <w:autoSpaceDN w:val="0"/>
              <w:adjustRightInd w:val="0"/>
              <w:rPr>
                <w:rFonts w:ascii="Helvetica" w:hAnsi="Helvetica" w:cs="Helvetica"/>
                <w:b/>
                <w:color w:val="000000" w:themeColor="text1"/>
                <w:sz w:val="18"/>
                <w:u w:color="353535"/>
                <w:lang w:val="en-US"/>
              </w:rPr>
            </w:pPr>
            <w:r w:rsidRPr="002A7932">
              <w:rPr>
                <w:rFonts w:ascii="Helvetica Neue" w:hAnsi="Helvetica Neue" w:cs="Helvetica Neue"/>
                <w:b/>
                <w:color w:val="000000" w:themeColor="text1"/>
                <w:sz w:val="18"/>
                <w:u w:color="353535"/>
                <w:lang w:val="en-US"/>
              </w:rPr>
              <w:t>GAPDH</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7044B0" w14:textId="77777777" w:rsidR="00CB6774" w:rsidRPr="002A7932" w:rsidRDefault="00CB6774" w:rsidP="00FD5F8B">
            <w:pPr>
              <w:widowControl w:val="0"/>
              <w:autoSpaceDE w:val="0"/>
              <w:autoSpaceDN w:val="0"/>
              <w:adjustRightInd w:val="0"/>
              <w:rPr>
                <w:rFonts w:ascii="Helvetica" w:hAnsi="Helvetica" w:cs="Helvetica"/>
                <w:color w:val="000000" w:themeColor="text1"/>
                <w:sz w:val="18"/>
                <w:u w:color="353535"/>
                <w:lang w:val="en-US"/>
              </w:rPr>
            </w:pPr>
            <w:r w:rsidRPr="002A7932">
              <w:rPr>
                <w:rFonts w:ascii="Helvetica Neue" w:hAnsi="Helvetica Neue" w:cs="Helvetica Neue"/>
                <w:color w:val="000000" w:themeColor="text1"/>
                <w:sz w:val="18"/>
                <w:u w:color="353535"/>
                <w:lang w:val="en-US"/>
              </w:rPr>
              <w:t xml:space="preserve">Glyceraldehyde-3-phosphate dehydrogenase. </w:t>
            </w:r>
          </w:p>
        </w:tc>
        <w:tc>
          <w:tcPr>
            <w:tcW w:w="99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07C4F2" w14:textId="25A04B81" w:rsidR="00CB6774" w:rsidRPr="002A7932" w:rsidRDefault="00CB6774" w:rsidP="00FD5F8B">
            <w:pPr>
              <w:widowControl w:val="0"/>
              <w:autoSpaceDE w:val="0"/>
              <w:autoSpaceDN w:val="0"/>
              <w:adjustRightInd w:val="0"/>
              <w:rPr>
                <w:rFonts w:ascii="Helvetica Neue" w:hAnsi="Helvetica Neue" w:cs="Helvetica Neue"/>
                <w:color w:val="000000" w:themeColor="text1"/>
                <w:sz w:val="18"/>
                <w:u w:color="353535"/>
                <w:lang w:val="en-US"/>
              </w:rPr>
            </w:pPr>
            <w:r w:rsidRPr="002A7932">
              <w:rPr>
                <w:rFonts w:ascii="Helvetica Neue" w:hAnsi="Helvetica Neue" w:cs="Helvetica Neue"/>
                <w:color w:val="000000" w:themeColor="text1"/>
                <w:sz w:val="18"/>
                <w:u w:color="353535"/>
                <w:lang w:val="en-US"/>
              </w:rPr>
              <w:fldChar w:fldCharType="begin"/>
            </w:r>
            <w:r>
              <w:rPr>
                <w:rFonts w:ascii="Helvetica Neue" w:hAnsi="Helvetica Neue" w:cs="Helvetica Neue"/>
                <w:color w:val="000000" w:themeColor="text1"/>
                <w:sz w:val="18"/>
                <w:u w:color="353535"/>
                <w:lang w:val="en-US"/>
              </w:rPr>
              <w:instrText xml:space="preserve"> ADDIN EN.CITE &lt;EndNote&gt;&lt;Cite&gt;&lt;Author&gt;Afzali&lt;/Author&gt;&lt;Year&gt;2017&lt;/Year&gt;&lt;RecNum&gt;0&lt;/RecNum&gt;&lt;IDText&gt;Molecular Assessment of Microcirculation Injury in Formalin-Fixed Human Cardiac Allograft Biopsies With Antibody-Mediated Rejection&lt;/IDText&gt;&lt;DisplayText&gt;(4)&lt;/DisplayText&gt;&lt;record&gt;&lt;dates&gt;&lt;pub-dates&gt;&lt;date&gt;Feb&lt;/date&gt;&lt;/pub-dates&gt;&lt;year&gt;2017&lt;/year&gt;&lt;/dates&gt;&lt;urls&gt;&lt;related-urls&gt;&lt;url&gt;https://www.ncbi.nlm.nih.gov/pubmed/27401781&lt;/url&gt;&lt;/related-urls&gt;&lt;/urls&gt;&lt;isbn&gt;1600-6143&lt;/isbn&gt;&lt;titles&gt;&lt;title&gt;Molecular Assessment of Microcirculation Injury in Formalin-Fixed Human Cardiac Allograft Biopsies With Antibody-Mediated Rejection&lt;/title&gt;&lt;secondary-title&gt;Am J Transplant&lt;/secondary-title&gt;&lt;/titles&gt;&lt;pages&gt;496-505&lt;/pages&gt;&lt;number&gt;2&lt;/number&gt;&lt;contributors&gt;&lt;authors&gt;&lt;author&gt;Afzali, B.&lt;/author&gt;&lt;author&gt;Chapman, E.&lt;/author&gt;&lt;author&gt;Racapé, M.&lt;/author&gt;&lt;author&gt;Adam, B.&lt;/author&gt;&lt;author&gt;Bruneval, P.&lt;/author&gt;&lt;author&gt;Gil, F.&lt;/author&gt;&lt;author&gt;Kim, D.&lt;/author&gt;&lt;author&gt;Hidalgo, L.&lt;/author&gt;&lt;author&gt;Campbell, P.&lt;/author&gt;&lt;author&gt;Sis, B.&lt;/author&gt;&lt;author&gt;Duong Van Huyen, J. P.&lt;/author&gt;&lt;author&gt;Mengel, M.&lt;/author&gt;&lt;/authors&gt;&lt;/contributors&gt;&lt;edition&gt;2016/08/02&lt;/edition&gt;&lt;language&gt;eng&lt;/language&gt;&lt;added-date format="utc"&gt;1506340558&lt;/added-date&gt;&lt;ref-type name="Journal Article"&gt;17&lt;/ref-type&gt;&lt;rec-number&gt;70&lt;/rec-number&gt;&lt;last-updated-date format="utc"&gt;1506340558&lt;/last-updated-date&gt;&lt;accession-num&gt;27401781&lt;/accession-num&gt;&lt;electronic-resource-num&gt;10.1111/ajt.13956&lt;/electronic-resource-num&gt;&lt;volume&gt;17&lt;/volume&gt;&lt;/record&gt;&lt;/Cite&gt;&lt;/EndNote&gt;</w:instrText>
            </w:r>
            <w:r w:rsidRPr="002A7932">
              <w:rPr>
                <w:rFonts w:ascii="Helvetica Neue" w:hAnsi="Helvetica Neue" w:cs="Helvetica Neue"/>
                <w:color w:val="000000" w:themeColor="text1"/>
                <w:sz w:val="18"/>
                <w:u w:color="353535"/>
                <w:lang w:val="en-US"/>
              </w:rPr>
              <w:fldChar w:fldCharType="separate"/>
            </w:r>
            <w:r>
              <w:rPr>
                <w:rFonts w:ascii="Helvetica Neue" w:hAnsi="Helvetica Neue" w:cs="Helvetica Neue"/>
                <w:noProof/>
                <w:color w:val="000000" w:themeColor="text1"/>
                <w:sz w:val="18"/>
                <w:u w:color="353535"/>
                <w:lang w:val="en-US"/>
              </w:rPr>
              <w:t>(</w:t>
            </w:r>
            <w:r w:rsidR="00E72FCA">
              <w:rPr>
                <w:rFonts w:ascii="Helvetica Neue" w:hAnsi="Helvetica Neue" w:cs="Helvetica Neue"/>
                <w:noProof/>
                <w:color w:val="000000" w:themeColor="text1"/>
                <w:sz w:val="18"/>
                <w:u w:color="353535"/>
                <w:lang w:val="en-US"/>
              </w:rPr>
              <w:t>18</w:t>
            </w:r>
            <w:r>
              <w:rPr>
                <w:rFonts w:ascii="Helvetica Neue" w:hAnsi="Helvetica Neue" w:cs="Helvetica Neue"/>
                <w:noProof/>
                <w:color w:val="000000" w:themeColor="text1"/>
                <w:sz w:val="18"/>
                <w:u w:color="353535"/>
                <w:lang w:val="en-US"/>
              </w:rPr>
              <w:t>)</w:t>
            </w:r>
            <w:r w:rsidRPr="002A7932">
              <w:rPr>
                <w:rFonts w:ascii="Helvetica Neue" w:hAnsi="Helvetica Neue" w:cs="Helvetica Neue"/>
                <w:color w:val="000000" w:themeColor="text1"/>
                <w:sz w:val="18"/>
                <w:u w:color="353535"/>
                <w:lang w:val="en-US"/>
              </w:rPr>
              <w:fldChar w:fldCharType="end"/>
            </w:r>
            <w:r w:rsidRPr="002A7932">
              <w:rPr>
                <w:rFonts w:ascii="Helvetica Neue" w:hAnsi="Helvetica Neue" w:cs="Helvetica Neue"/>
                <w:color w:val="000000" w:themeColor="text1"/>
                <w:sz w:val="18"/>
                <w:u w:color="353535"/>
                <w:lang w:val="en-US"/>
              </w:rPr>
              <w:t xml:space="preserve"> </w:t>
            </w:r>
          </w:p>
        </w:tc>
      </w:tr>
    </w:tbl>
    <w:p w14:paraId="182BBAB7" w14:textId="77777777" w:rsidR="00CB6774" w:rsidRDefault="00CB6774" w:rsidP="00CB6774">
      <w:pPr>
        <w:tabs>
          <w:tab w:val="left" w:pos="567"/>
        </w:tabs>
        <w:jc w:val="both"/>
        <w:rPr>
          <w:rFonts w:ascii="Arial" w:hAnsi="Arial" w:cs="Arial"/>
          <w:color w:val="000000" w:themeColor="text1"/>
          <w:sz w:val="22"/>
          <w:szCs w:val="22"/>
          <w:lang w:val="en-US"/>
        </w:rPr>
      </w:pPr>
    </w:p>
    <w:p w14:paraId="60A6B0FB" w14:textId="4230D726" w:rsidR="00CB6774" w:rsidRPr="00524B13" w:rsidRDefault="00CB6774" w:rsidP="00CB6774">
      <w:pPr>
        <w:tabs>
          <w:tab w:val="left" w:pos="567"/>
        </w:tabs>
        <w:jc w:val="both"/>
        <w:rPr>
          <w:rFonts w:ascii="Arial" w:hAnsi="Arial" w:cs="Arial"/>
          <w:color w:val="000000" w:themeColor="text1"/>
          <w:sz w:val="21"/>
          <w:szCs w:val="22"/>
          <w:lang w:val="en-US"/>
        </w:rPr>
      </w:pPr>
      <w:r>
        <w:rPr>
          <w:rFonts w:ascii="Arial" w:hAnsi="Arial" w:cs="Arial"/>
          <w:b/>
          <w:color w:val="000000" w:themeColor="text1"/>
          <w:sz w:val="21"/>
          <w:szCs w:val="22"/>
          <w:lang w:val="en-US"/>
        </w:rPr>
        <w:t xml:space="preserve">Supplementary </w:t>
      </w:r>
      <w:r w:rsidRPr="00524B13">
        <w:rPr>
          <w:rFonts w:ascii="Arial" w:hAnsi="Arial" w:cs="Arial"/>
          <w:b/>
          <w:color w:val="000000" w:themeColor="text1"/>
          <w:sz w:val="21"/>
          <w:szCs w:val="22"/>
          <w:lang w:val="en-US"/>
        </w:rPr>
        <w:t>Table 1. Gene selection</w:t>
      </w:r>
      <w:r w:rsidRPr="00524B13">
        <w:rPr>
          <w:rFonts w:ascii="Arial" w:hAnsi="Arial" w:cs="Arial"/>
          <w:color w:val="000000" w:themeColor="text1"/>
          <w:sz w:val="21"/>
          <w:szCs w:val="22"/>
          <w:lang w:val="en-US"/>
        </w:rPr>
        <w:t>. Genes selected based on the presumed immunopathology of the antibody-mediated rejection process and their function. Gene groups selected were endothelial genes, inflammation-associated genes, cellular responses</w:t>
      </w:r>
      <w:r>
        <w:rPr>
          <w:rFonts w:ascii="Arial" w:hAnsi="Arial" w:cs="Arial"/>
          <w:color w:val="000000" w:themeColor="text1"/>
          <w:sz w:val="21"/>
          <w:szCs w:val="22"/>
          <w:lang w:val="en-US"/>
        </w:rPr>
        <w:t>-</w:t>
      </w:r>
      <w:r w:rsidRPr="00524B13">
        <w:rPr>
          <w:rFonts w:ascii="Arial" w:hAnsi="Arial" w:cs="Arial"/>
          <w:color w:val="000000" w:themeColor="text1"/>
          <w:sz w:val="21"/>
          <w:szCs w:val="22"/>
          <w:lang w:val="en-US"/>
        </w:rPr>
        <w:t xml:space="preserve">associated genes, interferon-gamma inducible genes, calcineurin inhibitor toxicity associated genes and </w:t>
      </w:r>
      <w:r w:rsidRPr="00C74C76">
        <w:rPr>
          <w:rFonts w:ascii="Arial" w:hAnsi="Arial" w:cs="Arial"/>
          <w:color w:val="000000" w:themeColor="text1"/>
          <w:sz w:val="21"/>
          <w:szCs w:val="22"/>
          <w:lang w:val="en-US"/>
        </w:rPr>
        <w:t>housekeeping</w:t>
      </w:r>
      <w:r w:rsidRPr="00524B13">
        <w:rPr>
          <w:rFonts w:ascii="Arial" w:hAnsi="Arial" w:cs="Arial"/>
          <w:color w:val="000000" w:themeColor="text1"/>
          <w:sz w:val="21"/>
          <w:szCs w:val="22"/>
          <w:lang w:val="en-US"/>
        </w:rPr>
        <w:t xml:space="preserve"> genes. NK, Natural killer (cell); </w:t>
      </w:r>
      <w:proofErr w:type="spellStart"/>
      <w:r w:rsidRPr="00524B13">
        <w:rPr>
          <w:rFonts w:ascii="Arial" w:hAnsi="Arial" w:cs="Arial"/>
          <w:color w:val="000000" w:themeColor="text1"/>
          <w:sz w:val="21"/>
          <w:szCs w:val="22"/>
          <w:lang w:val="en-US"/>
        </w:rPr>
        <w:t>IFNg</w:t>
      </w:r>
      <w:proofErr w:type="spellEnd"/>
      <w:r w:rsidRPr="00524B13">
        <w:rPr>
          <w:rFonts w:ascii="Arial" w:hAnsi="Arial" w:cs="Arial"/>
          <w:color w:val="000000" w:themeColor="text1"/>
          <w:sz w:val="21"/>
          <w:szCs w:val="22"/>
          <w:lang w:val="en-US"/>
        </w:rPr>
        <w:t>, interferon-gamma; CNI, calcineurin inhibitor.</w:t>
      </w:r>
    </w:p>
    <w:p w14:paraId="66562EE9" w14:textId="66E7DA93" w:rsidR="00CB6774" w:rsidRDefault="00CB6774">
      <w:pPr>
        <w:rPr>
          <w:lang w:val="en-US"/>
        </w:rPr>
      </w:pPr>
    </w:p>
    <w:sectPr w:rsidR="00CB6774" w:rsidSect="0049115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D2D"/>
    <w:rsid w:val="0000404C"/>
    <w:rsid w:val="0000743C"/>
    <w:rsid w:val="00007EE6"/>
    <w:rsid w:val="00010F6B"/>
    <w:rsid w:val="00010FCB"/>
    <w:rsid w:val="000129D2"/>
    <w:rsid w:val="00014E8D"/>
    <w:rsid w:val="00016490"/>
    <w:rsid w:val="00021D9C"/>
    <w:rsid w:val="000259B0"/>
    <w:rsid w:val="000267C0"/>
    <w:rsid w:val="00030F05"/>
    <w:rsid w:val="00031DDD"/>
    <w:rsid w:val="00031DF8"/>
    <w:rsid w:val="00034632"/>
    <w:rsid w:val="00035C40"/>
    <w:rsid w:val="00037EE3"/>
    <w:rsid w:val="000445C9"/>
    <w:rsid w:val="00045C35"/>
    <w:rsid w:val="00046EF0"/>
    <w:rsid w:val="00047A3F"/>
    <w:rsid w:val="00047B7B"/>
    <w:rsid w:val="0005079D"/>
    <w:rsid w:val="00051303"/>
    <w:rsid w:val="000537F1"/>
    <w:rsid w:val="00054DD5"/>
    <w:rsid w:val="000573AB"/>
    <w:rsid w:val="00057AE5"/>
    <w:rsid w:val="0006303C"/>
    <w:rsid w:val="000657C6"/>
    <w:rsid w:val="0007074A"/>
    <w:rsid w:val="00072EFA"/>
    <w:rsid w:val="0007637B"/>
    <w:rsid w:val="0008097F"/>
    <w:rsid w:val="000811D7"/>
    <w:rsid w:val="000828DC"/>
    <w:rsid w:val="0008409A"/>
    <w:rsid w:val="00084485"/>
    <w:rsid w:val="0008694D"/>
    <w:rsid w:val="000921FC"/>
    <w:rsid w:val="00093E51"/>
    <w:rsid w:val="000974AF"/>
    <w:rsid w:val="00097F4A"/>
    <w:rsid w:val="000A1241"/>
    <w:rsid w:val="000A7178"/>
    <w:rsid w:val="000A77DF"/>
    <w:rsid w:val="000A79E2"/>
    <w:rsid w:val="000B0582"/>
    <w:rsid w:val="000B3623"/>
    <w:rsid w:val="000B658A"/>
    <w:rsid w:val="000B6E3A"/>
    <w:rsid w:val="000B7DCD"/>
    <w:rsid w:val="000C4628"/>
    <w:rsid w:val="000C621F"/>
    <w:rsid w:val="000C79C1"/>
    <w:rsid w:val="000D3BBC"/>
    <w:rsid w:val="000D5007"/>
    <w:rsid w:val="000D6783"/>
    <w:rsid w:val="000E27D3"/>
    <w:rsid w:val="000E3C87"/>
    <w:rsid w:val="000E5F20"/>
    <w:rsid w:val="000F1043"/>
    <w:rsid w:val="000F21F2"/>
    <w:rsid w:val="000F565E"/>
    <w:rsid w:val="000F67EF"/>
    <w:rsid w:val="001016A9"/>
    <w:rsid w:val="0010344A"/>
    <w:rsid w:val="00111D2D"/>
    <w:rsid w:val="00115B3B"/>
    <w:rsid w:val="00117DC7"/>
    <w:rsid w:val="00120797"/>
    <w:rsid w:val="001207D5"/>
    <w:rsid w:val="001316BE"/>
    <w:rsid w:val="00131BEB"/>
    <w:rsid w:val="001339DC"/>
    <w:rsid w:val="00134AD1"/>
    <w:rsid w:val="00135F28"/>
    <w:rsid w:val="001379F1"/>
    <w:rsid w:val="00141C74"/>
    <w:rsid w:val="00143398"/>
    <w:rsid w:val="00143997"/>
    <w:rsid w:val="00143A78"/>
    <w:rsid w:val="0014428C"/>
    <w:rsid w:val="00145AA5"/>
    <w:rsid w:val="001510AB"/>
    <w:rsid w:val="00151A9C"/>
    <w:rsid w:val="00164794"/>
    <w:rsid w:val="00170BA3"/>
    <w:rsid w:val="00172ACF"/>
    <w:rsid w:val="001734F1"/>
    <w:rsid w:val="001747F2"/>
    <w:rsid w:val="0018100F"/>
    <w:rsid w:val="00182671"/>
    <w:rsid w:val="00182905"/>
    <w:rsid w:val="0018395B"/>
    <w:rsid w:val="00183A52"/>
    <w:rsid w:val="001870EB"/>
    <w:rsid w:val="00193C35"/>
    <w:rsid w:val="00194F00"/>
    <w:rsid w:val="00195F4E"/>
    <w:rsid w:val="001961DC"/>
    <w:rsid w:val="0019679C"/>
    <w:rsid w:val="001A023A"/>
    <w:rsid w:val="001A2720"/>
    <w:rsid w:val="001A3E9A"/>
    <w:rsid w:val="001A6534"/>
    <w:rsid w:val="001A75E8"/>
    <w:rsid w:val="001B0BFE"/>
    <w:rsid w:val="001B1951"/>
    <w:rsid w:val="001B299B"/>
    <w:rsid w:val="001B37FD"/>
    <w:rsid w:val="001B3CEA"/>
    <w:rsid w:val="001B628B"/>
    <w:rsid w:val="001C0552"/>
    <w:rsid w:val="001C39EB"/>
    <w:rsid w:val="001C4505"/>
    <w:rsid w:val="001C686E"/>
    <w:rsid w:val="001D19E0"/>
    <w:rsid w:val="001D21CB"/>
    <w:rsid w:val="001D72BA"/>
    <w:rsid w:val="001E168A"/>
    <w:rsid w:val="001E4C7B"/>
    <w:rsid w:val="001E4EF6"/>
    <w:rsid w:val="001F0D44"/>
    <w:rsid w:val="001F39E7"/>
    <w:rsid w:val="001F51CD"/>
    <w:rsid w:val="001F7A17"/>
    <w:rsid w:val="002001D6"/>
    <w:rsid w:val="00201F0C"/>
    <w:rsid w:val="002036D9"/>
    <w:rsid w:val="00204FBD"/>
    <w:rsid w:val="00205DBA"/>
    <w:rsid w:val="0020655F"/>
    <w:rsid w:val="00207227"/>
    <w:rsid w:val="00210726"/>
    <w:rsid w:val="002130DE"/>
    <w:rsid w:val="00215928"/>
    <w:rsid w:val="002219B5"/>
    <w:rsid w:val="00223072"/>
    <w:rsid w:val="00230E1E"/>
    <w:rsid w:val="002328D9"/>
    <w:rsid w:val="00235839"/>
    <w:rsid w:val="00241068"/>
    <w:rsid w:val="00241D03"/>
    <w:rsid w:val="00245591"/>
    <w:rsid w:val="00246F9C"/>
    <w:rsid w:val="00251BEC"/>
    <w:rsid w:val="00257861"/>
    <w:rsid w:val="002626C1"/>
    <w:rsid w:val="00271676"/>
    <w:rsid w:val="0027180E"/>
    <w:rsid w:val="002744CE"/>
    <w:rsid w:val="00274EA4"/>
    <w:rsid w:val="0028232B"/>
    <w:rsid w:val="002845E9"/>
    <w:rsid w:val="002932E4"/>
    <w:rsid w:val="0029589E"/>
    <w:rsid w:val="0029617E"/>
    <w:rsid w:val="0029712E"/>
    <w:rsid w:val="002978F7"/>
    <w:rsid w:val="002A473A"/>
    <w:rsid w:val="002B6FBF"/>
    <w:rsid w:val="002C217E"/>
    <w:rsid w:val="002C33AD"/>
    <w:rsid w:val="002C545B"/>
    <w:rsid w:val="002D0184"/>
    <w:rsid w:val="002D179C"/>
    <w:rsid w:val="002E1236"/>
    <w:rsid w:val="002E169D"/>
    <w:rsid w:val="002E5CD5"/>
    <w:rsid w:val="002E5D5C"/>
    <w:rsid w:val="002E6CF9"/>
    <w:rsid w:val="002E7BEB"/>
    <w:rsid w:val="002F0796"/>
    <w:rsid w:val="002F7748"/>
    <w:rsid w:val="003003E2"/>
    <w:rsid w:val="00301DED"/>
    <w:rsid w:val="00306FB4"/>
    <w:rsid w:val="00307E50"/>
    <w:rsid w:val="00310768"/>
    <w:rsid w:val="00310E15"/>
    <w:rsid w:val="003121F3"/>
    <w:rsid w:val="003125D3"/>
    <w:rsid w:val="00315210"/>
    <w:rsid w:val="003202B0"/>
    <w:rsid w:val="00320CD3"/>
    <w:rsid w:val="00321C8B"/>
    <w:rsid w:val="003222F4"/>
    <w:rsid w:val="0032361C"/>
    <w:rsid w:val="00323658"/>
    <w:rsid w:val="00324173"/>
    <w:rsid w:val="00324471"/>
    <w:rsid w:val="00324A34"/>
    <w:rsid w:val="003253C3"/>
    <w:rsid w:val="0033311F"/>
    <w:rsid w:val="003332B0"/>
    <w:rsid w:val="0033654B"/>
    <w:rsid w:val="00337FF5"/>
    <w:rsid w:val="00343905"/>
    <w:rsid w:val="00344AE2"/>
    <w:rsid w:val="00347D00"/>
    <w:rsid w:val="00353627"/>
    <w:rsid w:val="003554E1"/>
    <w:rsid w:val="00361CE6"/>
    <w:rsid w:val="00364B82"/>
    <w:rsid w:val="00365E3C"/>
    <w:rsid w:val="00365E4B"/>
    <w:rsid w:val="00367570"/>
    <w:rsid w:val="00371A94"/>
    <w:rsid w:val="003765EF"/>
    <w:rsid w:val="00387343"/>
    <w:rsid w:val="00390A1A"/>
    <w:rsid w:val="00394AF0"/>
    <w:rsid w:val="003979D7"/>
    <w:rsid w:val="003A341C"/>
    <w:rsid w:val="003A3933"/>
    <w:rsid w:val="003A408D"/>
    <w:rsid w:val="003A60B3"/>
    <w:rsid w:val="003B061A"/>
    <w:rsid w:val="003B2D4C"/>
    <w:rsid w:val="003B366F"/>
    <w:rsid w:val="003B7C2A"/>
    <w:rsid w:val="003C05D0"/>
    <w:rsid w:val="003C0A06"/>
    <w:rsid w:val="003C2544"/>
    <w:rsid w:val="003D1684"/>
    <w:rsid w:val="003D2EC4"/>
    <w:rsid w:val="003D4376"/>
    <w:rsid w:val="003D4A54"/>
    <w:rsid w:val="003D4A81"/>
    <w:rsid w:val="003D578D"/>
    <w:rsid w:val="003E5232"/>
    <w:rsid w:val="003F2116"/>
    <w:rsid w:val="003F45E6"/>
    <w:rsid w:val="0040104D"/>
    <w:rsid w:val="00406E99"/>
    <w:rsid w:val="00410602"/>
    <w:rsid w:val="00413255"/>
    <w:rsid w:val="004132E4"/>
    <w:rsid w:val="00413EB4"/>
    <w:rsid w:val="00415052"/>
    <w:rsid w:val="004163F1"/>
    <w:rsid w:val="00417769"/>
    <w:rsid w:val="0042180F"/>
    <w:rsid w:val="00423C87"/>
    <w:rsid w:val="00425923"/>
    <w:rsid w:val="004300D4"/>
    <w:rsid w:val="00445F4C"/>
    <w:rsid w:val="0045044C"/>
    <w:rsid w:val="00451B4B"/>
    <w:rsid w:val="004537C1"/>
    <w:rsid w:val="004577B1"/>
    <w:rsid w:val="004646E5"/>
    <w:rsid w:val="00466241"/>
    <w:rsid w:val="004669CE"/>
    <w:rsid w:val="00471A4A"/>
    <w:rsid w:val="004738C4"/>
    <w:rsid w:val="00473AD5"/>
    <w:rsid w:val="004751D0"/>
    <w:rsid w:val="004824A2"/>
    <w:rsid w:val="00483DE3"/>
    <w:rsid w:val="00483FA9"/>
    <w:rsid w:val="004851B6"/>
    <w:rsid w:val="0049058B"/>
    <w:rsid w:val="00491157"/>
    <w:rsid w:val="00491AE8"/>
    <w:rsid w:val="00491C1F"/>
    <w:rsid w:val="00493AAD"/>
    <w:rsid w:val="00494BE2"/>
    <w:rsid w:val="004A1377"/>
    <w:rsid w:val="004A270E"/>
    <w:rsid w:val="004A2BD4"/>
    <w:rsid w:val="004A53DB"/>
    <w:rsid w:val="004B3A11"/>
    <w:rsid w:val="004C318E"/>
    <w:rsid w:val="004C4686"/>
    <w:rsid w:val="004C7789"/>
    <w:rsid w:val="004C7907"/>
    <w:rsid w:val="004D3DA4"/>
    <w:rsid w:val="004D420E"/>
    <w:rsid w:val="004D61D5"/>
    <w:rsid w:val="004D7511"/>
    <w:rsid w:val="004E46BA"/>
    <w:rsid w:val="004E48EE"/>
    <w:rsid w:val="004E6631"/>
    <w:rsid w:val="004E68FE"/>
    <w:rsid w:val="004F08DA"/>
    <w:rsid w:val="004F097B"/>
    <w:rsid w:val="004F28FE"/>
    <w:rsid w:val="004F4CF2"/>
    <w:rsid w:val="004F6919"/>
    <w:rsid w:val="0050088B"/>
    <w:rsid w:val="005021C8"/>
    <w:rsid w:val="00502FD6"/>
    <w:rsid w:val="0050777D"/>
    <w:rsid w:val="0052371B"/>
    <w:rsid w:val="00527A0D"/>
    <w:rsid w:val="0053022A"/>
    <w:rsid w:val="00530590"/>
    <w:rsid w:val="00531188"/>
    <w:rsid w:val="00531A28"/>
    <w:rsid w:val="00532C8D"/>
    <w:rsid w:val="00533494"/>
    <w:rsid w:val="0053536E"/>
    <w:rsid w:val="005358A3"/>
    <w:rsid w:val="00536632"/>
    <w:rsid w:val="00536643"/>
    <w:rsid w:val="00536F26"/>
    <w:rsid w:val="00544001"/>
    <w:rsid w:val="005475C1"/>
    <w:rsid w:val="00550251"/>
    <w:rsid w:val="00552F1D"/>
    <w:rsid w:val="0055314B"/>
    <w:rsid w:val="005536E1"/>
    <w:rsid w:val="0055528C"/>
    <w:rsid w:val="005569B0"/>
    <w:rsid w:val="00556F36"/>
    <w:rsid w:val="00557650"/>
    <w:rsid w:val="005614AB"/>
    <w:rsid w:val="00563009"/>
    <w:rsid w:val="005631A0"/>
    <w:rsid w:val="0056335F"/>
    <w:rsid w:val="00571559"/>
    <w:rsid w:val="00574336"/>
    <w:rsid w:val="005752B7"/>
    <w:rsid w:val="00576869"/>
    <w:rsid w:val="0058057B"/>
    <w:rsid w:val="00584784"/>
    <w:rsid w:val="00586A62"/>
    <w:rsid w:val="00592453"/>
    <w:rsid w:val="00595DEA"/>
    <w:rsid w:val="005A3366"/>
    <w:rsid w:val="005A5B28"/>
    <w:rsid w:val="005B040E"/>
    <w:rsid w:val="005B47A8"/>
    <w:rsid w:val="005B7D7B"/>
    <w:rsid w:val="005C0934"/>
    <w:rsid w:val="005C25F0"/>
    <w:rsid w:val="005C4A25"/>
    <w:rsid w:val="005C68A7"/>
    <w:rsid w:val="005C6946"/>
    <w:rsid w:val="005C711F"/>
    <w:rsid w:val="005C7C7A"/>
    <w:rsid w:val="005D19F2"/>
    <w:rsid w:val="005D1B57"/>
    <w:rsid w:val="005D23E5"/>
    <w:rsid w:val="005D247D"/>
    <w:rsid w:val="005D5E9C"/>
    <w:rsid w:val="005E2981"/>
    <w:rsid w:val="005F40F2"/>
    <w:rsid w:val="005F50E8"/>
    <w:rsid w:val="005F64EA"/>
    <w:rsid w:val="00600222"/>
    <w:rsid w:val="00601659"/>
    <w:rsid w:val="00601D5A"/>
    <w:rsid w:val="006102F0"/>
    <w:rsid w:val="006107A8"/>
    <w:rsid w:val="0061166A"/>
    <w:rsid w:val="00614C50"/>
    <w:rsid w:val="006168FF"/>
    <w:rsid w:val="00621AA0"/>
    <w:rsid w:val="00624D95"/>
    <w:rsid w:val="006276FB"/>
    <w:rsid w:val="00632697"/>
    <w:rsid w:val="00632BB2"/>
    <w:rsid w:val="00634BC6"/>
    <w:rsid w:val="00635102"/>
    <w:rsid w:val="00635143"/>
    <w:rsid w:val="00635E37"/>
    <w:rsid w:val="00644F8B"/>
    <w:rsid w:val="00652BB1"/>
    <w:rsid w:val="006553EA"/>
    <w:rsid w:val="00656381"/>
    <w:rsid w:val="00660785"/>
    <w:rsid w:val="006616A4"/>
    <w:rsid w:val="00661AEA"/>
    <w:rsid w:val="00663703"/>
    <w:rsid w:val="006646B7"/>
    <w:rsid w:val="0066714E"/>
    <w:rsid w:val="0066744A"/>
    <w:rsid w:val="00672223"/>
    <w:rsid w:val="006768E6"/>
    <w:rsid w:val="006773B1"/>
    <w:rsid w:val="006801ED"/>
    <w:rsid w:val="006808F3"/>
    <w:rsid w:val="006818E9"/>
    <w:rsid w:val="00684362"/>
    <w:rsid w:val="006860D2"/>
    <w:rsid w:val="006901EB"/>
    <w:rsid w:val="0069264C"/>
    <w:rsid w:val="00693FCE"/>
    <w:rsid w:val="006941FC"/>
    <w:rsid w:val="006948AB"/>
    <w:rsid w:val="0069530E"/>
    <w:rsid w:val="006A516E"/>
    <w:rsid w:val="006A5852"/>
    <w:rsid w:val="006A659D"/>
    <w:rsid w:val="006B76EF"/>
    <w:rsid w:val="006B79E1"/>
    <w:rsid w:val="006B7E6F"/>
    <w:rsid w:val="006C048D"/>
    <w:rsid w:val="006C0816"/>
    <w:rsid w:val="006C1AEE"/>
    <w:rsid w:val="006C3ACE"/>
    <w:rsid w:val="006C4D85"/>
    <w:rsid w:val="006C5E1D"/>
    <w:rsid w:val="006C7490"/>
    <w:rsid w:val="006C791B"/>
    <w:rsid w:val="006D0F08"/>
    <w:rsid w:val="006D2008"/>
    <w:rsid w:val="006E3140"/>
    <w:rsid w:val="006E42F2"/>
    <w:rsid w:val="006E5C52"/>
    <w:rsid w:val="006F2928"/>
    <w:rsid w:val="006F355D"/>
    <w:rsid w:val="006F657F"/>
    <w:rsid w:val="0070464D"/>
    <w:rsid w:val="0070470D"/>
    <w:rsid w:val="0070489B"/>
    <w:rsid w:val="00706927"/>
    <w:rsid w:val="007100E3"/>
    <w:rsid w:val="0071054D"/>
    <w:rsid w:val="00711779"/>
    <w:rsid w:val="00712AC3"/>
    <w:rsid w:val="007136DF"/>
    <w:rsid w:val="00714022"/>
    <w:rsid w:val="00726963"/>
    <w:rsid w:val="0072733F"/>
    <w:rsid w:val="00730BDA"/>
    <w:rsid w:val="00732622"/>
    <w:rsid w:val="007327FE"/>
    <w:rsid w:val="00734BDF"/>
    <w:rsid w:val="007367C7"/>
    <w:rsid w:val="0073706F"/>
    <w:rsid w:val="0073744B"/>
    <w:rsid w:val="007379BC"/>
    <w:rsid w:val="00743235"/>
    <w:rsid w:val="00744F2F"/>
    <w:rsid w:val="007451D3"/>
    <w:rsid w:val="00745226"/>
    <w:rsid w:val="00752D7F"/>
    <w:rsid w:val="0075308D"/>
    <w:rsid w:val="00753D90"/>
    <w:rsid w:val="007568F1"/>
    <w:rsid w:val="00757261"/>
    <w:rsid w:val="00763E70"/>
    <w:rsid w:val="00765067"/>
    <w:rsid w:val="00770B7A"/>
    <w:rsid w:val="007717E5"/>
    <w:rsid w:val="007763E8"/>
    <w:rsid w:val="00777646"/>
    <w:rsid w:val="00781208"/>
    <w:rsid w:val="0078204F"/>
    <w:rsid w:val="00782D15"/>
    <w:rsid w:val="0078356B"/>
    <w:rsid w:val="0079301F"/>
    <w:rsid w:val="007952C6"/>
    <w:rsid w:val="007958E2"/>
    <w:rsid w:val="0079755A"/>
    <w:rsid w:val="007A4448"/>
    <w:rsid w:val="007A456D"/>
    <w:rsid w:val="007A47E7"/>
    <w:rsid w:val="007B0809"/>
    <w:rsid w:val="007B1414"/>
    <w:rsid w:val="007B244B"/>
    <w:rsid w:val="007B5C0C"/>
    <w:rsid w:val="007B6B98"/>
    <w:rsid w:val="007B709F"/>
    <w:rsid w:val="007C0386"/>
    <w:rsid w:val="007C0672"/>
    <w:rsid w:val="007C14B3"/>
    <w:rsid w:val="007C2CD5"/>
    <w:rsid w:val="007C4FFD"/>
    <w:rsid w:val="007D4B67"/>
    <w:rsid w:val="007E050F"/>
    <w:rsid w:val="007E20DC"/>
    <w:rsid w:val="007E4133"/>
    <w:rsid w:val="007E507E"/>
    <w:rsid w:val="007E5E05"/>
    <w:rsid w:val="007E70A3"/>
    <w:rsid w:val="007E7F21"/>
    <w:rsid w:val="007F2DB0"/>
    <w:rsid w:val="007F3C24"/>
    <w:rsid w:val="008000D9"/>
    <w:rsid w:val="00802C7A"/>
    <w:rsid w:val="00805AAC"/>
    <w:rsid w:val="00806800"/>
    <w:rsid w:val="00807430"/>
    <w:rsid w:val="008134FB"/>
    <w:rsid w:val="008136E0"/>
    <w:rsid w:val="008148BB"/>
    <w:rsid w:val="008153B7"/>
    <w:rsid w:val="00815BE7"/>
    <w:rsid w:val="00816D6D"/>
    <w:rsid w:val="00816DC1"/>
    <w:rsid w:val="00825983"/>
    <w:rsid w:val="00827DEA"/>
    <w:rsid w:val="00830E86"/>
    <w:rsid w:val="00833E66"/>
    <w:rsid w:val="00833EA8"/>
    <w:rsid w:val="00835667"/>
    <w:rsid w:val="00835A91"/>
    <w:rsid w:val="00841F11"/>
    <w:rsid w:val="008442EE"/>
    <w:rsid w:val="00845A89"/>
    <w:rsid w:val="0084795A"/>
    <w:rsid w:val="00847F67"/>
    <w:rsid w:val="00851279"/>
    <w:rsid w:val="0085239F"/>
    <w:rsid w:val="0085277E"/>
    <w:rsid w:val="008540C5"/>
    <w:rsid w:val="0087271C"/>
    <w:rsid w:val="008764F2"/>
    <w:rsid w:val="0088255A"/>
    <w:rsid w:val="00882B3F"/>
    <w:rsid w:val="00883ADD"/>
    <w:rsid w:val="00886FC9"/>
    <w:rsid w:val="008870B6"/>
    <w:rsid w:val="008875F8"/>
    <w:rsid w:val="0089499C"/>
    <w:rsid w:val="008A1BD8"/>
    <w:rsid w:val="008A6456"/>
    <w:rsid w:val="008B3C72"/>
    <w:rsid w:val="008C02C4"/>
    <w:rsid w:val="008C080F"/>
    <w:rsid w:val="008C2885"/>
    <w:rsid w:val="008C4A28"/>
    <w:rsid w:val="008C724C"/>
    <w:rsid w:val="008D16F8"/>
    <w:rsid w:val="008D18E4"/>
    <w:rsid w:val="008D5EBF"/>
    <w:rsid w:val="008D602B"/>
    <w:rsid w:val="008E20D2"/>
    <w:rsid w:val="008E5568"/>
    <w:rsid w:val="008E6F45"/>
    <w:rsid w:val="008F3E07"/>
    <w:rsid w:val="008F6885"/>
    <w:rsid w:val="00901DC3"/>
    <w:rsid w:val="009022AB"/>
    <w:rsid w:val="00902A01"/>
    <w:rsid w:val="00903329"/>
    <w:rsid w:val="00905984"/>
    <w:rsid w:val="00907780"/>
    <w:rsid w:val="009120CC"/>
    <w:rsid w:val="00916676"/>
    <w:rsid w:val="0092192D"/>
    <w:rsid w:val="00921CA3"/>
    <w:rsid w:val="00924F4D"/>
    <w:rsid w:val="00926FB2"/>
    <w:rsid w:val="00927B73"/>
    <w:rsid w:val="00931603"/>
    <w:rsid w:val="00933D99"/>
    <w:rsid w:val="00937E1C"/>
    <w:rsid w:val="0094106B"/>
    <w:rsid w:val="00943766"/>
    <w:rsid w:val="00943BED"/>
    <w:rsid w:val="0094477F"/>
    <w:rsid w:val="00952308"/>
    <w:rsid w:val="00954C3D"/>
    <w:rsid w:val="00955B2F"/>
    <w:rsid w:val="0096071F"/>
    <w:rsid w:val="00964AAE"/>
    <w:rsid w:val="009670CE"/>
    <w:rsid w:val="00972628"/>
    <w:rsid w:val="0097382A"/>
    <w:rsid w:val="00974940"/>
    <w:rsid w:val="0098286D"/>
    <w:rsid w:val="0099036F"/>
    <w:rsid w:val="00993781"/>
    <w:rsid w:val="00993C15"/>
    <w:rsid w:val="00994374"/>
    <w:rsid w:val="00997EFF"/>
    <w:rsid w:val="009A2529"/>
    <w:rsid w:val="009A4846"/>
    <w:rsid w:val="009A7FBC"/>
    <w:rsid w:val="009B44CD"/>
    <w:rsid w:val="009B5891"/>
    <w:rsid w:val="009B64E0"/>
    <w:rsid w:val="009B7309"/>
    <w:rsid w:val="009C053B"/>
    <w:rsid w:val="009C5F10"/>
    <w:rsid w:val="009D19B3"/>
    <w:rsid w:val="009D4319"/>
    <w:rsid w:val="009D4DA2"/>
    <w:rsid w:val="009E1D28"/>
    <w:rsid w:val="009E2E67"/>
    <w:rsid w:val="009E3600"/>
    <w:rsid w:val="009E7024"/>
    <w:rsid w:val="009E72D9"/>
    <w:rsid w:val="009F6FB9"/>
    <w:rsid w:val="00A01F01"/>
    <w:rsid w:val="00A02A5F"/>
    <w:rsid w:val="00A11DD6"/>
    <w:rsid w:val="00A129F9"/>
    <w:rsid w:val="00A12C5A"/>
    <w:rsid w:val="00A14FFE"/>
    <w:rsid w:val="00A175E3"/>
    <w:rsid w:val="00A20900"/>
    <w:rsid w:val="00A22304"/>
    <w:rsid w:val="00A23A51"/>
    <w:rsid w:val="00A23B4E"/>
    <w:rsid w:val="00A24091"/>
    <w:rsid w:val="00A26024"/>
    <w:rsid w:val="00A26304"/>
    <w:rsid w:val="00A31062"/>
    <w:rsid w:val="00A43BDD"/>
    <w:rsid w:val="00A514D2"/>
    <w:rsid w:val="00A530D3"/>
    <w:rsid w:val="00A5710A"/>
    <w:rsid w:val="00A64F90"/>
    <w:rsid w:val="00A651AA"/>
    <w:rsid w:val="00A65EBF"/>
    <w:rsid w:val="00A708FA"/>
    <w:rsid w:val="00A70D69"/>
    <w:rsid w:val="00A73588"/>
    <w:rsid w:val="00A7619A"/>
    <w:rsid w:val="00A7653C"/>
    <w:rsid w:val="00A76E21"/>
    <w:rsid w:val="00A804E7"/>
    <w:rsid w:val="00A80F1C"/>
    <w:rsid w:val="00A8334C"/>
    <w:rsid w:val="00A8682B"/>
    <w:rsid w:val="00A90554"/>
    <w:rsid w:val="00A90F26"/>
    <w:rsid w:val="00A965E3"/>
    <w:rsid w:val="00A97028"/>
    <w:rsid w:val="00A97692"/>
    <w:rsid w:val="00AA1DCF"/>
    <w:rsid w:val="00AA2198"/>
    <w:rsid w:val="00AA23D7"/>
    <w:rsid w:val="00AA4581"/>
    <w:rsid w:val="00AA4DA5"/>
    <w:rsid w:val="00AA730E"/>
    <w:rsid w:val="00AB1E51"/>
    <w:rsid w:val="00AB2D42"/>
    <w:rsid w:val="00AB7F9D"/>
    <w:rsid w:val="00AC350B"/>
    <w:rsid w:val="00AC4000"/>
    <w:rsid w:val="00AC4658"/>
    <w:rsid w:val="00AD4577"/>
    <w:rsid w:val="00AD45C9"/>
    <w:rsid w:val="00AD4DB0"/>
    <w:rsid w:val="00AD4F5F"/>
    <w:rsid w:val="00AD6AC5"/>
    <w:rsid w:val="00AD7C42"/>
    <w:rsid w:val="00AE39A1"/>
    <w:rsid w:val="00AE3A52"/>
    <w:rsid w:val="00AE3C28"/>
    <w:rsid w:val="00AE6560"/>
    <w:rsid w:val="00AE706E"/>
    <w:rsid w:val="00AF0666"/>
    <w:rsid w:val="00AF1038"/>
    <w:rsid w:val="00AF2B84"/>
    <w:rsid w:val="00AF2E2A"/>
    <w:rsid w:val="00AF3EFF"/>
    <w:rsid w:val="00AF499F"/>
    <w:rsid w:val="00AF7A6F"/>
    <w:rsid w:val="00B00BAD"/>
    <w:rsid w:val="00B05C47"/>
    <w:rsid w:val="00B07B78"/>
    <w:rsid w:val="00B137D7"/>
    <w:rsid w:val="00B13CE7"/>
    <w:rsid w:val="00B15378"/>
    <w:rsid w:val="00B15A77"/>
    <w:rsid w:val="00B17B0B"/>
    <w:rsid w:val="00B17E05"/>
    <w:rsid w:val="00B20782"/>
    <w:rsid w:val="00B2406A"/>
    <w:rsid w:val="00B2467F"/>
    <w:rsid w:val="00B2497E"/>
    <w:rsid w:val="00B253C8"/>
    <w:rsid w:val="00B26AE5"/>
    <w:rsid w:val="00B272DB"/>
    <w:rsid w:val="00B32BB8"/>
    <w:rsid w:val="00B370AB"/>
    <w:rsid w:val="00B50B8C"/>
    <w:rsid w:val="00B529FF"/>
    <w:rsid w:val="00B52EC0"/>
    <w:rsid w:val="00B5484E"/>
    <w:rsid w:val="00B61917"/>
    <w:rsid w:val="00B61F00"/>
    <w:rsid w:val="00B72BBC"/>
    <w:rsid w:val="00B74E67"/>
    <w:rsid w:val="00B81970"/>
    <w:rsid w:val="00B819F2"/>
    <w:rsid w:val="00B81B9D"/>
    <w:rsid w:val="00B81C00"/>
    <w:rsid w:val="00B84075"/>
    <w:rsid w:val="00B861C2"/>
    <w:rsid w:val="00B879A7"/>
    <w:rsid w:val="00B87FDA"/>
    <w:rsid w:val="00B974FD"/>
    <w:rsid w:val="00BA25D3"/>
    <w:rsid w:val="00BA4599"/>
    <w:rsid w:val="00BA5740"/>
    <w:rsid w:val="00BA6A9D"/>
    <w:rsid w:val="00BB0934"/>
    <w:rsid w:val="00BB486B"/>
    <w:rsid w:val="00BB4C6A"/>
    <w:rsid w:val="00BB74A9"/>
    <w:rsid w:val="00BB7586"/>
    <w:rsid w:val="00BB7D9A"/>
    <w:rsid w:val="00BC318F"/>
    <w:rsid w:val="00BC422F"/>
    <w:rsid w:val="00BD4271"/>
    <w:rsid w:val="00BD53FC"/>
    <w:rsid w:val="00BD6129"/>
    <w:rsid w:val="00BD66B3"/>
    <w:rsid w:val="00BD72EC"/>
    <w:rsid w:val="00BD7961"/>
    <w:rsid w:val="00BD7B32"/>
    <w:rsid w:val="00BD7C66"/>
    <w:rsid w:val="00BE167B"/>
    <w:rsid w:val="00BE178A"/>
    <w:rsid w:val="00BE4730"/>
    <w:rsid w:val="00BE4EF8"/>
    <w:rsid w:val="00BE7B46"/>
    <w:rsid w:val="00BF45C0"/>
    <w:rsid w:val="00C0031F"/>
    <w:rsid w:val="00C03F5A"/>
    <w:rsid w:val="00C04A5D"/>
    <w:rsid w:val="00C058AF"/>
    <w:rsid w:val="00C06B94"/>
    <w:rsid w:val="00C06EFD"/>
    <w:rsid w:val="00C1171E"/>
    <w:rsid w:val="00C148C5"/>
    <w:rsid w:val="00C16A7D"/>
    <w:rsid w:val="00C219EA"/>
    <w:rsid w:val="00C241FF"/>
    <w:rsid w:val="00C2585C"/>
    <w:rsid w:val="00C27A9A"/>
    <w:rsid w:val="00C309E8"/>
    <w:rsid w:val="00C30F97"/>
    <w:rsid w:val="00C32C92"/>
    <w:rsid w:val="00C33BBA"/>
    <w:rsid w:val="00C35C07"/>
    <w:rsid w:val="00C4125C"/>
    <w:rsid w:val="00C47993"/>
    <w:rsid w:val="00C536DF"/>
    <w:rsid w:val="00C54A16"/>
    <w:rsid w:val="00C6004D"/>
    <w:rsid w:val="00C607E9"/>
    <w:rsid w:val="00C6122C"/>
    <w:rsid w:val="00C62CFC"/>
    <w:rsid w:val="00C71372"/>
    <w:rsid w:val="00C724A8"/>
    <w:rsid w:val="00C7426A"/>
    <w:rsid w:val="00C75816"/>
    <w:rsid w:val="00C76932"/>
    <w:rsid w:val="00C81CCC"/>
    <w:rsid w:val="00C83B28"/>
    <w:rsid w:val="00C90113"/>
    <w:rsid w:val="00C903BA"/>
    <w:rsid w:val="00C9252A"/>
    <w:rsid w:val="00C94170"/>
    <w:rsid w:val="00C97717"/>
    <w:rsid w:val="00C978BC"/>
    <w:rsid w:val="00CA0FF5"/>
    <w:rsid w:val="00CA2180"/>
    <w:rsid w:val="00CA7A71"/>
    <w:rsid w:val="00CB1B93"/>
    <w:rsid w:val="00CB3443"/>
    <w:rsid w:val="00CB6148"/>
    <w:rsid w:val="00CB6774"/>
    <w:rsid w:val="00CB6DFB"/>
    <w:rsid w:val="00CB742F"/>
    <w:rsid w:val="00CB7A5C"/>
    <w:rsid w:val="00CB7C41"/>
    <w:rsid w:val="00CC0739"/>
    <w:rsid w:val="00CC29A2"/>
    <w:rsid w:val="00CC38B0"/>
    <w:rsid w:val="00CC4DA9"/>
    <w:rsid w:val="00CD258C"/>
    <w:rsid w:val="00CD4132"/>
    <w:rsid w:val="00CD6638"/>
    <w:rsid w:val="00CE0EAB"/>
    <w:rsid w:val="00CE25E7"/>
    <w:rsid w:val="00CE6BCE"/>
    <w:rsid w:val="00CE6F93"/>
    <w:rsid w:val="00CF0545"/>
    <w:rsid w:val="00CF0708"/>
    <w:rsid w:val="00CF14FE"/>
    <w:rsid w:val="00CF39DA"/>
    <w:rsid w:val="00CF4E34"/>
    <w:rsid w:val="00D01152"/>
    <w:rsid w:val="00D02371"/>
    <w:rsid w:val="00D05152"/>
    <w:rsid w:val="00D05BDB"/>
    <w:rsid w:val="00D061C2"/>
    <w:rsid w:val="00D074AC"/>
    <w:rsid w:val="00D0768A"/>
    <w:rsid w:val="00D11A41"/>
    <w:rsid w:val="00D122C4"/>
    <w:rsid w:val="00D12BF8"/>
    <w:rsid w:val="00D12D81"/>
    <w:rsid w:val="00D14576"/>
    <w:rsid w:val="00D149B6"/>
    <w:rsid w:val="00D23554"/>
    <w:rsid w:val="00D268B4"/>
    <w:rsid w:val="00D30AF3"/>
    <w:rsid w:val="00D33326"/>
    <w:rsid w:val="00D33332"/>
    <w:rsid w:val="00D40C55"/>
    <w:rsid w:val="00D40ED6"/>
    <w:rsid w:val="00D42E9B"/>
    <w:rsid w:val="00D42F1C"/>
    <w:rsid w:val="00D45366"/>
    <w:rsid w:val="00D46124"/>
    <w:rsid w:val="00D51187"/>
    <w:rsid w:val="00D5122D"/>
    <w:rsid w:val="00D51E48"/>
    <w:rsid w:val="00D5476F"/>
    <w:rsid w:val="00D54857"/>
    <w:rsid w:val="00D605EB"/>
    <w:rsid w:val="00D6171A"/>
    <w:rsid w:val="00D748F5"/>
    <w:rsid w:val="00D76DBC"/>
    <w:rsid w:val="00D802B1"/>
    <w:rsid w:val="00D809BD"/>
    <w:rsid w:val="00D80CFB"/>
    <w:rsid w:val="00D814CF"/>
    <w:rsid w:val="00D828FA"/>
    <w:rsid w:val="00D87882"/>
    <w:rsid w:val="00D91409"/>
    <w:rsid w:val="00D92648"/>
    <w:rsid w:val="00D943E5"/>
    <w:rsid w:val="00D95187"/>
    <w:rsid w:val="00D96608"/>
    <w:rsid w:val="00D97941"/>
    <w:rsid w:val="00DA25BA"/>
    <w:rsid w:val="00DA26A7"/>
    <w:rsid w:val="00DA4871"/>
    <w:rsid w:val="00DB0D5C"/>
    <w:rsid w:val="00DB2B34"/>
    <w:rsid w:val="00DB3C63"/>
    <w:rsid w:val="00DB4312"/>
    <w:rsid w:val="00DD1B5A"/>
    <w:rsid w:val="00DD21CA"/>
    <w:rsid w:val="00DD474C"/>
    <w:rsid w:val="00DD6AFD"/>
    <w:rsid w:val="00DD6DFA"/>
    <w:rsid w:val="00DE13E1"/>
    <w:rsid w:val="00DE1E37"/>
    <w:rsid w:val="00DE4ED6"/>
    <w:rsid w:val="00DE61BA"/>
    <w:rsid w:val="00DE76F3"/>
    <w:rsid w:val="00DF0253"/>
    <w:rsid w:val="00DF0634"/>
    <w:rsid w:val="00DF30C5"/>
    <w:rsid w:val="00DF38BB"/>
    <w:rsid w:val="00DF458B"/>
    <w:rsid w:val="00E021C4"/>
    <w:rsid w:val="00E0231A"/>
    <w:rsid w:val="00E04877"/>
    <w:rsid w:val="00E04CCA"/>
    <w:rsid w:val="00E04E22"/>
    <w:rsid w:val="00E07719"/>
    <w:rsid w:val="00E113B1"/>
    <w:rsid w:val="00E117D8"/>
    <w:rsid w:val="00E12399"/>
    <w:rsid w:val="00E15575"/>
    <w:rsid w:val="00E15FDB"/>
    <w:rsid w:val="00E20209"/>
    <w:rsid w:val="00E2482E"/>
    <w:rsid w:val="00E2743C"/>
    <w:rsid w:val="00E30178"/>
    <w:rsid w:val="00E3347A"/>
    <w:rsid w:val="00E33C2B"/>
    <w:rsid w:val="00E41496"/>
    <w:rsid w:val="00E450CC"/>
    <w:rsid w:val="00E4520F"/>
    <w:rsid w:val="00E47063"/>
    <w:rsid w:val="00E528CF"/>
    <w:rsid w:val="00E52992"/>
    <w:rsid w:val="00E55D61"/>
    <w:rsid w:val="00E6523A"/>
    <w:rsid w:val="00E6635D"/>
    <w:rsid w:val="00E67932"/>
    <w:rsid w:val="00E7145B"/>
    <w:rsid w:val="00E72FCA"/>
    <w:rsid w:val="00E82FE5"/>
    <w:rsid w:val="00E83DE9"/>
    <w:rsid w:val="00E9101E"/>
    <w:rsid w:val="00E914E2"/>
    <w:rsid w:val="00E9158F"/>
    <w:rsid w:val="00E93295"/>
    <w:rsid w:val="00E937FF"/>
    <w:rsid w:val="00E95D6A"/>
    <w:rsid w:val="00E9608C"/>
    <w:rsid w:val="00E96DE0"/>
    <w:rsid w:val="00EA0C11"/>
    <w:rsid w:val="00EA2E13"/>
    <w:rsid w:val="00EA41CE"/>
    <w:rsid w:val="00EA6EF4"/>
    <w:rsid w:val="00EB0A31"/>
    <w:rsid w:val="00EB1F65"/>
    <w:rsid w:val="00EB26E1"/>
    <w:rsid w:val="00EB2918"/>
    <w:rsid w:val="00EB4F11"/>
    <w:rsid w:val="00EC0896"/>
    <w:rsid w:val="00EC0BEE"/>
    <w:rsid w:val="00EC1B3B"/>
    <w:rsid w:val="00EC3358"/>
    <w:rsid w:val="00EC4B8F"/>
    <w:rsid w:val="00EC6AC2"/>
    <w:rsid w:val="00ED27BD"/>
    <w:rsid w:val="00ED5393"/>
    <w:rsid w:val="00ED5F7B"/>
    <w:rsid w:val="00EE0F68"/>
    <w:rsid w:val="00EE1CCC"/>
    <w:rsid w:val="00EE435E"/>
    <w:rsid w:val="00EE71F4"/>
    <w:rsid w:val="00EE7A29"/>
    <w:rsid w:val="00EF3F75"/>
    <w:rsid w:val="00EF548F"/>
    <w:rsid w:val="00EF6802"/>
    <w:rsid w:val="00F010BB"/>
    <w:rsid w:val="00F031D5"/>
    <w:rsid w:val="00F03975"/>
    <w:rsid w:val="00F05925"/>
    <w:rsid w:val="00F07583"/>
    <w:rsid w:val="00F07CA6"/>
    <w:rsid w:val="00F1308E"/>
    <w:rsid w:val="00F1441A"/>
    <w:rsid w:val="00F22E05"/>
    <w:rsid w:val="00F24666"/>
    <w:rsid w:val="00F306F8"/>
    <w:rsid w:val="00F34D78"/>
    <w:rsid w:val="00F5220F"/>
    <w:rsid w:val="00F5319D"/>
    <w:rsid w:val="00F635ED"/>
    <w:rsid w:val="00F64358"/>
    <w:rsid w:val="00F6474F"/>
    <w:rsid w:val="00F6716C"/>
    <w:rsid w:val="00F67AF8"/>
    <w:rsid w:val="00F67CC3"/>
    <w:rsid w:val="00F72C6A"/>
    <w:rsid w:val="00F72DD7"/>
    <w:rsid w:val="00F745C6"/>
    <w:rsid w:val="00F75876"/>
    <w:rsid w:val="00F81199"/>
    <w:rsid w:val="00F83791"/>
    <w:rsid w:val="00F86CA8"/>
    <w:rsid w:val="00F949F2"/>
    <w:rsid w:val="00F9607F"/>
    <w:rsid w:val="00F96527"/>
    <w:rsid w:val="00F96E96"/>
    <w:rsid w:val="00FA0671"/>
    <w:rsid w:val="00FA1BF7"/>
    <w:rsid w:val="00FA1ED4"/>
    <w:rsid w:val="00FB1348"/>
    <w:rsid w:val="00FB1A9E"/>
    <w:rsid w:val="00FB1D1B"/>
    <w:rsid w:val="00FB3D00"/>
    <w:rsid w:val="00FB41CE"/>
    <w:rsid w:val="00FB6362"/>
    <w:rsid w:val="00FB6648"/>
    <w:rsid w:val="00FC16BB"/>
    <w:rsid w:val="00FC3659"/>
    <w:rsid w:val="00FC7418"/>
    <w:rsid w:val="00FD04BE"/>
    <w:rsid w:val="00FD230B"/>
    <w:rsid w:val="00FD412B"/>
    <w:rsid w:val="00FD6C22"/>
    <w:rsid w:val="00FD7E98"/>
    <w:rsid w:val="00FE00E6"/>
    <w:rsid w:val="00FE0DBC"/>
    <w:rsid w:val="00FE63F1"/>
    <w:rsid w:val="00FF109B"/>
    <w:rsid w:val="00FF56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160AA23"/>
  <w15:chartTrackingRefBased/>
  <w15:docId w15:val="{858F438C-73A5-3A43-BD74-970016435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E7F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37</Words>
  <Characters>27957</Characters>
  <Application>Microsoft Office Word</Application>
  <DocSecurity>0</DocSecurity>
  <Lines>232</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ur Sazpinar</dc:creator>
  <cp:keywords/>
  <dc:description/>
  <cp:lastModifiedBy>Onur Sazpinar</cp:lastModifiedBy>
  <cp:revision>3</cp:revision>
  <dcterms:created xsi:type="dcterms:W3CDTF">2022-04-11T20:49:00Z</dcterms:created>
  <dcterms:modified xsi:type="dcterms:W3CDTF">2022-04-11T20:49:00Z</dcterms:modified>
</cp:coreProperties>
</file>